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2AEF19" w14:textId="0421700A" w:rsidR="00D8273B" w:rsidRPr="00A51D24" w:rsidRDefault="00D8273B" w:rsidP="00D8273B">
      <w:pPr>
        <w:rPr>
          <w:rFonts w:eastAsia="MS Gothic"/>
          <w:b/>
          <w:sz w:val="32"/>
          <w:szCs w:val="32"/>
        </w:rPr>
      </w:pPr>
      <w:r w:rsidRPr="00A51D24">
        <w:rPr>
          <w:rFonts w:eastAsia="MS Gothic"/>
          <w:b/>
          <w:sz w:val="32"/>
          <w:szCs w:val="32"/>
        </w:rPr>
        <w:t>Genital microbiota of women using a 90</w:t>
      </w:r>
      <w:r w:rsidR="005701BC" w:rsidRPr="00A51D24">
        <w:rPr>
          <w:rFonts w:eastAsia="MS Gothic"/>
          <w:b/>
          <w:sz w:val="32"/>
          <w:szCs w:val="32"/>
        </w:rPr>
        <w:t xml:space="preserve"> </w:t>
      </w:r>
      <w:r w:rsidRPr="00A51D24">
        <w:rPr>
          <w:rFonts w:eastAsia="MS Gothic"/>
          <w:b/>
          <w:sz w:val="32"/>
          <w:szCs w:val="32"/>
        </w:rPr>
        <w:t>day tenofovir or tenofovir</w:t>
      </w:r>
      <w:r w:rsidR="00664411" w:rsidRPr="00A51D24">
        <w:rPr>
          <w:rFonts w:eastAsia="MS Gothic"/>
          <w:b/>
          <w:sz w:val="32"/>
          <w:szCs w:val="32"/>
        </w:rPr>
        <w:t xml:space="preserve"> and </w:t>
      </w:r>
      <w:r w:rsidRPr="00A51D24">
        <w:rPr>
          <w:rFonts w:eastAsia="MS Gothic"/>
          <w:b/>
          <w:sz w:val="32"/>
          <w:szCs w:val="32"/>
        </w:rPr>
        <w:t>levonorgestrel</w:t>
      </w:r>
      <w:bookmarkStart w:id="0" w:name="_GoBack"/>
      <w:bookmarkEnd w:id="0"/>
      <w:r w:rsidRPr="00A51D24">
        <w:rPr>
          <w:rFonts w:eastAsia="MS Gothic"/>
          <w:b/>
          <w:sz w:val="32"/>
          <w:szCs w:val="32"/>
        </w:rPr>
        <w:t xml:space="preserve"> intravaginal ring in a placebo</w:t>
      </w:r>
      <w:r w:rsidR="00664411" w:rsidRPr="00A51D24">
        <w:rPr>
          <w:rFonts w:eastAsia="MS Gothic"/>
          <w:b/>
          <w:sz w:val="32"/>
          <w:szCs w:val="32"/>
        </w:rPr>
        <w:t xml:space="preserve"> </w:t>
      </w:r>
      <w:r w:rsidRPr="00A51D24">
        <w:rPr>
          <w:rFonts w:eastAsia="MS Gothic"/>
          <w:b/>
          <w:sz w:val="32"/>
          <w:szCs w:val="32"/>
        </w:rPr>
        <w:t>controlled randomized safety trial in Kenya</w:t>
      </w:r>
    </w:p>
    <w:p w14:paraId="0C237B36" w14:textId="77777777" w:rsidR="00D8273B" w:rsidRPr="00A51D24" w:rsidRDefault="00D8273B" w:rsidP="00D8273B"/>
    <w:p w14:paraId="13E98EDB" w14:textId="2D6D4735" w:rsidR="004746BD" w:rsidRPr="00A51D24" w:rsidRDefault="004746BD" w:rsidP="004746BD">
      <w:pPr>
        <w:rPr>
          <w:rFonts w:eastAsia="Times New Roman" w:cstheme="minorHAnsi"/>
          <w:sz w:val="22"/>
          <w:szCs w:val="22"/>
        </w:rPr>
      </w:pPr>
      <w:r w:rsidRPr="00A51D24">
        <w:rPr>
          <w:rFonts w:eastAsia="Times New Roman" w:cstheme="minorHAnsi"/>
          <w:sz w:val="22"/>
          <w:szCs w:val="22"/>
          <w:shd w:val="clear" w:color="auto" w:fill="FFFFFF"/>
        </w:rPr>
        <w:t>Smritee Dabee</w:t>
      </w:r>
      <w:r w:rsidRPr="00A51D24">
        <w:rPr>
          <w:rFonts w:eastAsia="Times New Roman" w:cstheme="minorHAnsi"/>
          <w:sz w:val="22"/>
          <w:szCs w:val="22"/>
          <w:shd w:val="clear" w:color="auto" w:fill="FFFFFF"/>
          <w:vertAlign w:val="superscript"/>
        </w:rPr>
        <w:t>1</w:t>
      </w:r>
      <w:r w:rsidRPr="00A51D24">
        <w:rPr>
          <w:rFonts w:eastAsia="Times New Roman" w:cstheme="minorHAnsi"/>
          <w:sz w:val="22"/>
          <w:szCs w:val="22"/>
          <w:shd w:val="clear" w:color="auto" w:fill="FFFFFF"/>
        </w:rPr>
        <w:t>, Nelly Mugo</w:t>
      </w:r>
      <w:r w:rsidRPr="00A51D24">
        <w:rPr>
          <w:rFonts w:eastAsia="Times New Roman" w:cstheme="minorHAnsi"/>
          <w:sz w:val="22"/>
          <w:szCs w:val="22"/>
          <w:shd w:val="clear" w:color="auto" w:fill="FFFFFF"/>
          <w:vertAlign w:val="superscript"/>
        </w:rPr>
        <w:t>2,3</w:t>
      </w:r>
      <w:r w:rsidRPr="00A51D24">
        <w:rPr>
          <w:rFonts w:eastAsia="Times New Roman" w:cstheme="minorHAnsi"/>
          <w:sz w:val="22"/>
          <w:szCs w:val="22"/>
          <w:shd w:val="clear" w:color="auto" w:fill="FFFFFF"/>
        </w:rPr>
        <w:t>, Victor Mudhune</w:t>
      </w:r>
      <w:r w:rsidRPr="00A51D24">
        <w:rPr>
          <w:rFonts w:eastAsia="Times New Roman" w:cstheme="minorHAnsi"/>
          <w:sz w:val="22"/>
          <w:szCs w:val="22"/>
          <w:vertAlign w:val="superscript"/>
        </w:rPr>
        <w:t>4</w:t>
      </w:r>
      <w:r w:rsidRPr="00A51D24">
        <w:rPr>
          <w:rFonts w:eastAsia="Times New Roman" w:cstheme="minorHAnsi"/>
          <w:sz w:val="22"/>
          <w:szCs w:val="22"/>
          <w:shd w:val="clear" w:color="auto" w:fill="FFFFFF"/>
        </w:rPr>
        <w:t>, Eleanor McLellan-Lemal</w:t>
      </w:r>
      <w:r w:rsidRPr="00A51D24">
        <w:rPr>
          <w:rFonts w:eastAsia="Times New Roman" w:cstheme="minorHAnsi"/>
          <w:sz w:val="22"/>
          <w:szCs w:val="22"/>
          <w:vertAlign w:val="superscript"/>
        </w:rPr>
        <w:t>5</w:t>
      </w:r>
      <w:r w:rsidRPr="00A51D24">
        <w:rPr>
          <w:rFonts w:eastAsia="Times New Roman" w:cstheme="minorHAnsi"/>
          <w:sz w:val="22"/>
          <w:szCs w:val="22"/>
          <w:shd w:val="clear" w:color="auto" w:fill="FFFFFF"/>
        </w:rPr>
        <w:t>, Sue Peacock</w:t>
      </w:r>
      <w:r w:rsidRPr="00A51D24">
        <w:rPr>
          <w:rFonts w:eastAsia="Times New Roman" w:cstheme="minorHAnsi"/>
          <w:sz w:val="22"/>
          <w:szCs w:val="22"/>
          <w:vertAlign w:val="superscript"/>
        </w:rPr>
        <w:t>2</w:t>
      </w:r>
      <w:r w:rsidRPr="00A51D24">
        <w:rPr>
          <w:rFonts w:eastAsia="Times New Roman" w:cstheme="minorHAnsi"/>
          <w:sz w:val="22"/>
          <w:szCs w:val="22"/>
          <w:shd w:val="clear" w:color="auto" w:fill="FFFFFF"/>
        </w:rPr>
        <w:t>, Siobhan O’Connor</w:t>
      </w:r>
      <w:r w:rsidRPr="00A51D24">
        <w:rPr>
          <w:rFonts w:eastAsia="Times New Roman" w:cstheme="minorHAnsi"/>
          <w:sz w:val="22"/>
          <w:szCs w:val="22"/>
          <w:vertAlign w:val="superscript"/>
        </w:rPr>
        <w:t>5</w:t>
      </w:r>
      <w:r w:rsidRPr="00A51D24">
        <w:rPr>
          <w:rFonts w:eastAsia="Times New Roman" w:cstheme="minorHAnsi"/>
          <w:sz w:val="22"/>
          <w:szCs w:val="22"/>
          <w:shd w:val="clear" w:color="auto" w:fill="FFFFFF"/>
        </w:rPr>
        <w:t>, Betty Njoroge</w:t>
      </w:r>
      <w:r w:rsidRPr="00A51D24">
        <w:rPr>
          <w:rFonts w:eastAsia="Times New Roman" w:cstheme="minorHAnsi"/>
          <w:sz w:val="22"/>
          <w:szCs w:val="22"/>
          <w:vertAlign w:val="superscript"/>
        </w:rPr>
        <w:t>3</w:t>
      </w:r>
      <w:r w:rsidRPr="00A51D24">
        <w:rPr>
          <w:rFonts w:eastAsia="Times New Roman" w:cstheme="minorHAnsi"/>
          <w:sz w:val="22"/>
          <w:szCs w:val="22"/>
          <w:shd w:val="clear" w:color="auto" w:fill="FFFFFF"/>
        </w:rPr>
        <w:t>, Beatrice Nyagol</w:t>
      </w:r>
      <w:r w:rsidRPr="00A51D24">
        <w:rPr>
          <w:rFonts w:eastAsia="Times New Roman" w:cstheme="minorHAnsi"/>
          <w:sz w:val="22"/>
          <w:szCs w:val="22"/>
          <w:vertAlign w:val="superscript"/>
        </w:rPr>
        <w:t>4</w:t>
      </w:r>
      <w:r w:rsidRPr="00A51D24">
        <w:rPr>
          <w:rFonts w:eastAsia="Times New Roman" w:cstheme="minorHAnsi"/>
          <w:sz w:val="22"/>
          <w:szCs w:val="22"/>
          <w:shd w:val="clear" w:color="auto" w:fill="FFFFFF"/>
        </w:rPr>
        <w:t xml:space="preserve">, Andrea R. </w:t>
      </w:r>
      <w:r w:rsidR="00E917C3" w:rsidRPr="00A51D24">
        <w:rPr>
          <w:rFonts w:eastAsia="Times New Roman" w:cstheme="minorHAnsi"/>
          <w:sz w:val="22"/>
          <w:szCs w:val="22"/>
          <w:shd w:val="clear" w:color="auto" w:fill="FFFFFF"/>
        </w:rPr>
        <w:t>Thurman</w:t>
      </w:r>
      <w:r w:rsidR="00E917C3" w:rsidRPr="00A51D24">
        <w:rPr>
          <w:rFonts w:eastAsia="Times New Roman" w:cstheme="minorHAnsi"/>
          <w:sz w:val="22"/>
          <w:szCs w:val="22"/>
          <w:vertAlign w:val="superscript"/>
        </w:rPr>
        <w:t>6</w:t>
      </w:r>
      <w:r w:rsidRPr="00A51D24">
        <w:rPr>
          <w:rFonts w:eastAsia="Times New Roman" w:cstheme="minorHAnsi"/>
          <w:sz w:val="22"/>
          <w:szCs w:val="22"/>
        </w:rPr>
        <w:t>, </w:t>
      </w:r>
      <w:r w:rsidRPr="00A51D24">
        <w:rPr>
          <w:rFonts w:eastAsia="Times New Roman" w:cstheme="minorHAnsi"/>
          <w:sz w:val="22"/>
          <w:szCs w:val="22"/>
          <w:shd w:val="clear" w:color="auto" w:fill="FFFFFF"/>
        </w:rPr>
        <w:t>Eunice Ouma</w:t>
      </w:r>
      <w:r w:rsidRPr="00A51D24">
        <w:rPr>
          <w:rFonts w:eastAsia="Times New Roman" w:cstheme="minorHAnsi"/>
          <w:sz w:val="22"/>
          <w:szCs w:val="22"/>
          <w:vertAlign w:val="superscript"/>
        </w:rPr>
        <w:t>4</w:t>
      </w:r>
      <w:r w:rsidRPr="00A51D24">
        <w:rPr>
          <w:rFonts w:eastAsia="Times New Roman" w:cstheme="minorHAnsi"/>
          <w:sz w:val="22"/>
          <w:szCs w:val="22"/>
          <w:shd w:val="clear" w:color="auto" w:fill="FFFFFF"/>
        </w:rPr>
        <w:t>, Renee Ridzon</w:t>
      </w:r>
      <w:r w:rsidRPr="00A51D24">
        <w:rPr>
          <w:rFonts w:eastAsia="Times New Roman" w:cstheme="minorHAnsi"/>
          <w:sz w:val="22"/>
          <w:szCs w:val="22"/>
          <w:vertAlign w:val="superscript"/>
        </w:rPr>
        <w:t>5,</w:t>
      </w:r>
      <w:r w:rsidR="00E917C3" w:rsidRPr="00A51D24">
        <w:rPr>
          <w:rFonts w:eastAsia="Times New Roman" w:cstheme="minorHAnsi"/>
          <w:sz w:val="22"/>
          <w:szCs w:val="22"/>
          <w:vertAlign w:val="superscript"/>
        </w:rPr>
        <w:t>7</w:t>
      </w:r>
      <w:r w:rsidRPr="00A51D24">
        <w:rPr>
          <w:rFonts w:eastAsia="Times New Roman" w:cstheme="minorHAnsi"/>
          <w:sz w:val="22"/>
          <w:szCs w:val="22"/>
          <w:shd w:val="clear" w:color="auto" w:fill="FFFFFF"/>
        </w:rPr>
        <w:t>, Jeffrey Wiener</w:t>
      </w:r>
      <w:r w:rsidRPr="00A51D24">
        <w:rPr>
          <w:rFonts w:eastAsia="Times New Roman" w:cstheme="minorHAnsi"/>
          <w:sz w:val="22"/>
          <w:szCs w:val="22"/>
          <w:vertAlign w:val="superscript"/>
        </w:rPr>
        <w:t>5</w:t>
      </w:r>
      <w:r w:rsidRPr="00A51D24">
        <w:rPr>
          <w:rFonts w:eastAsia="Times New Roman" w:cstheme="minorHAnsi"/>
          <w:sz w:val="22"/>
          <w:szCs w:val="22"/>
          <w:shd w:val="clear" w:color="auto" w:fill="FFFFFF"/>
        </w:rPr>
        <w:t>, Harald S. Haugen</w:t>
      </w:r>
      <w:r w:rsidRPr="00A51D24">
        <w:rPr>
          <w:rFonts w:eastAsia="Times New Roman" w:cstheme="minorHAnsi"/>
          <w:sz w:val="22"/>
          <w:szCs w:val="22"/>
          <w:vertAlign w:val="superscript"/>
        </w:rPr>
        <w:t>2</w:t>
      </w:r>
      <w:r w:rsidRPr="00A51D24">
        <w:rPr>
          <w:rFonts w:eastAsia="Times New Roman" w:cstheme="minorHAnsi"/>
          <w:sz w:val="22"/>
          <w:szCs w:val="22"/>
          <w:shd w:val="clear" w:color="auto" w:fill="FFFFFF"/>
        </w:rPr>
        <w:t>, Melanie Gasper</w:t>
      </w:r>
      <w:r w:rsidRPr="00A51D24">
        <w:rPr>
          <w:rFonts w:eastAsia="Times New Roman" w:cstheme="minorHAnsi"/>
          <w:sz w:val="22"/>
          <w:szCs w:val="22"/>
          <w:shd w:val="clear" w:color="auto" w:fill="FFFFFF"/>
          <w:vertAlign w:val="superscript"/>
        </w:rPr>
        <w:t>1</w:t>
      </w:r>
      <w:r w:rsidRPr="00A51D24">
        <w:rPr>
          <w:rFonts w:eastAsia="Times New Roman" w:cstheme="minorHAnsi"/>
          <w:sz w:val="22"/>
          <w:szCs w:val="22"/>
          <w:shd w:val="clear" w:color="auto" w:fill="FFFFFF"/>
        </w:rPr>
        <w:t>, Colin Feng</w:t>
      </w:r>
      <w:r w:rsidRPr="00A51D24">
        <w:rPr>
          <w:rFonts w:eastAsia="Times New Roman" w:cstheme="minorHAnsi"/>
          <w:sz w:val="22"/>
          <w:szCs w:val="22"/>
          <w:shd w:val="clear" w:color="auto" w:fill="FFFFFF"/>
          <w:vertAlign w:val="superscript"/>
        </w:rPr>
        <w:t>1</w:t>
      </w:r>
      <w:r w:rsidRPr="00A51D24">
        <w:rPr>
          <w:rFonts w:eastAsia="Times New Roman" w:cstheme="minorHAnsi"/>
          <w:sz w:val="22"/>
          <w:szCs w:val="22"/>
          <w:shd w:val="clear" w:color="auto" w:fill="FFFFFF"/>
        </w:rPr>
        <w:t>, Shannon A. Allen</w:t>
      </w:r>
      <w:r w:rsidRPr="00A51D24">
        <w:rPr>
          <w:rFonts w:eastAsia="Times New Roman" w:cstheme="minorHAnsi"/>
          <w:sz w:val="22"/>
          <w:szCs w:val="22"/>
          <w:vertAlign w:val="superscript"/>
        </w:rPr>
        <w:t>8</w:t>
      </w:r>
      <w:r w:rsidRPr="00A51D24">
        <w:rPr>
          <w:rFonts w:eastAsia="Times New Roman" w:cstheme="minorHAnsi"/>
          <w:sz w:val="22"/>
          <w:szCs w:val="22"/>
          <w:shd w:val="clear" w:color="auto" w:fill="FFFFFF"/>
        </w:rPr>
        <w:t xml:space="preserve">, Gustavo F. </w:t>
      </w:r>
      <w:r w:rsidR="00E917C3" w:rsidRPr="00A51D24">
        <w:rPr>
          <w:rFonts w:eastAsia="Times New Roman" w:cstheme="minorHAnsi"/>
          <w:sz w:val="22"/>
          <w:szCs w:val="22"/>
          <w:shd w:val="clear" w:color="auto" w:fill="FFFFFF"/>
        </w:rPr>
        <w:t>Doncel</w:t>
      </w:r>
      <w:r w:rsidR="00E917C3" w:rsidRPr="00A51D24">
        <w:rPr>
          <w:rFonts w:eastAsia="Times New Roman" w:cstheme="minorHAnsi"/>
          <w:sz w:val="22"/>
          <w:szCs w:val="22"/>
          <w:vertAlign w:val="superscript"/>
        </w:rPr>
        <w:t>6</w:t>
      </w:r>
      <w:r w:rsidRPr="00A51D24">
        <w:rPr>
          <w:rFonts w:eastAsia="Times New Roman" w:cstheme="minorHAnsi"/>
          <w:sz w:val="22"/>
          <w:szCs w:val="22"/>
        </w:rPr>
        <w:t>,</w:t>
      </w:r>
      <w:r w:rsidRPr="00A51D24">
        <w:rPr>
          <w:rFonts w:eastAsia="Times New Roman" w:cstheme="minorHAnsi"/>
          <w:sz w:val="22"/>
          <w:szCs w:val="22"/>
          <w:vertAlign w:val="superscript"/>
        </w:rPr>
        <w:t> </w:t>
      </w:r>
      <w:r w:rsidRPr="00A51D24">
        <w:rPr>
          <w:rFonts w:eastAsia="Times New Roman" w:cstheme="minorHAnsi"/>
          <w:sz w:val="22"/>
          <w:szCs w:val="22"/>
          <w:shd w:val="clear" w:color="auto" w:fill="FFFFFF"/>
        </w:rPr>
        <w:t>Heather B. Jaspan</w:t>
      </w:r>
      <w:r w:rsidRPr="00A51D24">
        <w:rPr>
          <w:rFonts w:eastAsia="Times New Roman" w:cstheme="minorHAnsi"/>
          <w:sz w:val="22"/>
          <w:szCs w:val="22"/>
          <w:shd w:val="clear" w:color="auto" w:fill="FFFFFF"/>
          <w:vertAlign w:val="superscript"/>
        </w:rPr>
        <w:t>1,2,9</w:t>
      </w:r>
      <w:r w:rsidRPr="00A51D24">
        <w:rPr>
          <w:rFonts w:eastAsia="Times New Roman" w:cstheme="minorHAnsi"/>
          <w:sz w:val="22"/>
          <w:szCs w:val="22"/>
          <w:shd w:val="clear" w:color="auto" w:fill="FFFFFF"/>
        </w:rPr>
        <w:t>,</w:t>
      </w:r>
      <w:r w:rsidRPr="00A51D24">
        <w:rPr>
          <w:rFonts w:eastAsia="Times New Roman" w:cstheme="minorHAnsi"/>
          <w:sz w:val="22"/>
          <w:szCs w:val="22"/>
          <w:shd w:val="clear" w:color="auto" w:fill="FFFFFF"/>
          <w:vertAlign w:val="superscript"/>
        </w:rPr>
        <w:t> </w:t>
      </w:r>
      <w:r w:rsidRPr="00A51D24">
        <w:rPr>
          <w:rFonts w:eastAsia="Times New Roman" w:cstheme="minorHAnsi"/>
          <w:sz w:val="22"/>
          <w:szCs w:val="22"/>
          <w:shd w:val="clear" w:color="auto" w:fill="FFFFFF"/>
        </w:rPr>
        <w:t>Renee Heffron</w:t>
      </w:r>
      <w:r w:rsidRPr="00A51D24">
        <w:rPr>
          <w:rFonts w:eastAsia="Times New Roman" w:cstheme="minorHAnsi"/>
          <w:sz w:val="22"/>
          <w:szCs w:val="22"/>
          <w:shd w:val="clear" w:color="auto" w:fill="FFFFFF"/>
          <w:vertAlign w:val="superscript"/>
        </w:rPr>
        <w:t>2</w:t>
      </w:r>
      <w:r w:rsidRPr="00A51D24">
        <w:rPr>
          <w:rFonts w:eastAsia="Times New Roman" w:cstheme="minorHAnsi"/>
          <w:sz w:val="22"/>
          <w:szCs w:val="22"/>
          <w:shd w:val="clear" w:color="auto" w:fill="FFFFFF"/>
        </w:rPr>
        <w:t>, and Kisumu Combined Ring Study Team*</w:t>
      </w:r>
    </w:p>
    <w:p w14:paraId="021A2142" w14:textId="7368A62F" w:rsidR="004746BD" w:rsidRPr="00A51D24" w:rsidRDefault="004746BD" w:rsidP="004746BD">
      <w:pPr>
        <w:rPr>
          <w:rFonts w:eastAsia="Times New Roman" w:cstheme="minorHAnsi"/>
          <w:sz w:val="22"/>
          <w:szCs w:val="22"/>
        </w:rPr>
      </w:pPr>
      <w:r w:rsidRPr="00A51D24">
        <w:rPr>
          <w:rFonts w:eastAsia="Times New Roman" w:cstheme="minorHAnsi"/>
          <w:sz w:val="22"/>
          <w:szCs w:val="22"/>
          <w:vertAlign w:val="superscript"/>
        </w:rPr>
        <w:t>1</w:t>
      </w:r>
      <w:r w:rsidRPr="00A51D24">
        <w:rPr>
          <w:rFonts w:eastAsia="Times New Roman" w:cstheme="minorHAnsi"/>
          <w:sz w:val="22"/>
          <w:szCs w:val="22"/>
        </w:rPr>
        <w:t xml:space="preserve">Seattle Children’s Research Institute, Seattle, WA, USA; </w:t>
      </w:r>
      <w:r w:rsidRPr="00A51D24">
        <w:rPr>
          <w:rFonts w:eastAsia="Times New Roman" w:cstheme="minorHAnsi"/>
          <w:sz w:val="22"/>
          <w:szCs w:val="22"/>
          <w:vertAlign w:val="superscript"/>
        </w:rPr>
        <w:t>2</w:t>
      </w:r>
      <w:r w:rsidRPr="00A51D24">
        <w:rPr>
          <w:rFonts w:eastAsia="Times New Roman" w:cstheme="minorHAnsi"/>
          <w:sz w:val="22"/>
          <w:szCs w:val="22"/>
        </w:rPr>
        <w:t xml:space="preserve">University of Washington Global Health, Seattle, WA USA; </w:t>
      </w:r>
      <w:r w:rsidRPr="00A51D24">
        <w:rPr>
          <w:rFonts w:eastAsia="Times New Roman" w:cstheme="minorHAnsi"/>
          <w:sz w:val="22"/>
          <w:szCs w:val="22"/>
          <w:vertAlign w:val="superscript"/>
        </w:rPr>
        <w:t>3</w:t>
      </w:r>
      <w:r w:rsidRPr="00A51D24">
        <w:rPr>
          <w:rFonts w:eastAsia="Times New Roman" w:cstheme="minorHAnsi"/>
          <w:sz w:val="22"/>
          <w:szCs w:val="22"/>
        </w:rPr>
        <w:t xml:space="preserve">Kenya Medical Research Institute, Center for Clinical Research, Nairobi, Kenya; </w:t>
      </w:r>
      <w:r w:rsidRPr="00A51D24">
        <w:rPr>
          <w:rFonts w:eastAsia="Times New Roman" w:cstheme="minorHAnsi"/>
          <w:sz w:val="22"/>
          <w:szCs w:val="22"/>
          <w:vertAlign w:val="superscript"/>
        </w:rPr>
        <w:t>4</w:t>
      </w:r>
      <w:r w:rsidRPr="00A51D24">
        <w:rPr>
          <w:rFonts w:eastAsia="Times New Roman" w:cstheme="minorHAnsi"/>
          <w:sz w:val="22"/>
          <w:szCs w:val="22"/>
        </w:rPr>
        <w:t xml:space="preserve">Kenya Medical Research Institute, Center for Global Health Research, Kisumu, Kenya; </w:t>
      </w:r>
      <w:r w:rsidRPr="00A51D24">
        <w:rPr>
          <w:rFonts w:eastAsia="Times New Roman" w:cstheme="minorHAnsi"/>
          <w:sz w:val="22"/>
          <w:szCs w:val="22"/>
          <w:vertAlign w:val="superscript"/>
        </w:rPr>
        <w:t>5</w:t>
      </w:r>
      <w:r w:rsidRPr="00A51D24">
        <w:rPr>
          <w:rFonts w:eastAsia="Times New Roman" w:cstheme="minorHAnsi"/>
          <w:sz w:val="22"/>
          <w:szCs w:val="22"/>
        </w:rPr>
        <w:t xml:space="preserve">Centers for Disease Control and Prevention, Division of HIV/AIDS Prevention, Atlanta, GA, USA; </w:t>
      </w:r>
      <w:r w:rsidR="00E917C3" w:rsidRPr="00A51D24">
        <w:rPr>
          <w:rFonts w:eastAsia="Times New Roman" w:cstheme="minorHAnsi"/>
          <w:sz w:val="22"/>
          <w:szCs w:val="22"/>
          <w:vertAlign w:val="superscript"/>
        </w:rPr>
        <w:t>6</w:t>
      </w:r>
      <w:r w:rsidR="00E917C3" w:rsidRPr="00A51D24">
        <w:rPr>
          <w:rFonts w:eastAsia="Times New Roman" w:cstheme="minorHAnsi"/>
          <w:sz w:val="22"/>
          <w:szCs w:val="22"/>
        </w:rPr>
        <w:t xml:space="preserve">CONRAD, Eastern Virginia Medical School, Norfolk, VA, USA; </w:t>
      </w:r>
      <w:r w:rsidR="00E917C3" w:rsidRPr="00A51D24">
        <w:rPr>
          <w:rFonts w:eastAsia="Times New Roman" w:cstheme="minorHAnsi"/>
          <w:sz w:val="22"/>
          <w:szCs w:val="22"/>
          <w:vertAlign w:val="superscript"/>
        </w:rPr>
        <w:t>7</w:t>
      </w:r>
      <w:r w:rsidR="00E917C3" w:rsidRPr="00A51D24">
        <w:rPr>
          <w:rFonts w:eastAsia="Times New Roman" w:cstheme="minorHAnsi"/>
          <w:sz w:val="22"/>
          <w:szCs w:val="22"/>
        </w:rPr>
        <w:t xml:space="preserve">US </w:t>
      </w:r>
      <w:r w:rsidRPr="00A51D24">
        <w:rPr>
          <w:rFonts w:eastAsia="Times New Roman" w:cstheme="minorHAnsi"/>
          <w:sz w:val="22"/>
          <w:szCs w:val="22"/>
        </w:rPr>
        <w:t xml:space="preserve">National Institutes of Health, Bethesda, MD, USA; </w:t>
      </w:r>
      <w:r w:rsidRPr="00A51D24">
        <w:rPr>
          <w:rFonts w:eastAsia="Times New Roman" w:cstheme="minorHAnsi"/>
          <w:sz w:val="22"/>
          <w:szCs w:val="22"/>
          <w:vertAlign w:val="superscript"/>
        </w:rPr>
        <w:t>8</w:t>
      </w:r>
      <w:r w:rsidRPr="00A51D24">
        <w:rPr>
          <w:rFonts w:eastAsia="Times New Roman" w:cstheme="minorHAnsi"/>
          <w:sz w:val="22"/>
          <w:szCs w:val="22"/>
        </w:rPr>
        <w:t xml:space="preserve">United States Agency for International Development, Washington, DC, USA; </w:t>
      </w:r>
      <w:r w:rsidRPr="00A51D24">
        <w:rPr>
          <w:rFonts w:eastAsia="Times New Roman" w:cstheme="minorHAnsi"/>
          <w:sz w:val="22"/>
          <w:szCs w:val="22"/>
          <w:vertAlign w:val="superscript"/>
        </w:rPr>
        <w:t>9</w:t>
      </w:r>
      <w:r w:rsidRPr="00A51D24">
        <w:rPr>
          <w:rFonts w:eastAsia="Times New Roman" w:cstheme="minorHAnsi"/>
          <w:sz w:val="22"/>
          <w:szCs w:val="22"/>
        </w:rPr>
        <w:t>Institute of Infectious Diseases and Molecular Medicine, University of Cape Town, Cape Town, South Africa</w:t>
      </w:r>
    </w:p>
    <w:p w14:paraId="5C1E5760" w14:textId="77777777" w:rsidR="00D8273B" w:rsidRPr="00A51D24" w:rsidRDefault="00D8273B" w:rsidP="0044087A"/>
    <w:p w14:paraId="7963CC34" w14:textId="72C71FDD" w:rsidR="00874E67" w:rsidRPr="00A51D24" w:rsidRDefault="00874E67" w:rsidP="00874E67">
      <w:pPr>
        <w:pStyle w:val="Heading2"/>
      </w:pPr>
      <w:r w:rsidRPr="00A51D24">
        <w:t>Participant recruitment and eligibility criteria</w:t>
      </w:r>
    </w:p>
    <w:p w14:paraId="4BEA9782" w14:textId="240F2EEF" w:rsidR="00874E67" w:rsidRPr="00A51D24" w:rsidRDefault="00874E67" w:rsidP="00874E67">
      <w:r w:rsidRPr="00A51D24">
        <w:t>As part of CONRAD B17-144, a phase</w:t>
      </w:r>
      <w:r w:rsidR="00DF56E8" w:rsidRPr="00A51D24">
        <w:t>-</w:t>
      </w:r>
      <w:r w:rsidRPr="00A51D24">
        <w:t>II</w:t>
      </w:r>
      <w:r w:rsidR="00DF56E8" w:rsidRPr="00A51D24">
        <w:t>a</w:t>
      </w:r>
      <w:r w:rsidR="00517EE7" w:rsidRPr="00A51D24">
        <w:t xml:space="preserve"> </w:t>
      </w:r>
      <w:r w:rsidRPr="00A51D24">
        <w:t>randomised placebo-controlled trial</w:t>
      </w:r>
      <w:r w:rsidR="008652A1" w:rsidRPr="00A51D24">
        <w:t xml:space="preserve"> (Dec 2018 – Aug 2019)</w:t>
      </w:r>
      <w:r w:rsidRPr="00A51D24">
        <w:t>, women were randomised to receive a</w:t>
      </w:r>
      <w:r w:rsidR="0039759E" w:rsidRPr="00A51D24">
        <w:t xml:space="preserve"> polyurethane</w:t>
      </w:r>
      <w:r w:rsidR="00371D89" w:rsidRPr="00A51D24">
        <w:t xml:space="preserve"> intravaginal ring</w:t>
      </w:r>
      <w:r w:rsidRPr="00A51D24">
        <w:t xml:space="preserve"> </w:t>
      </w:r>
      <w:r w:rsidR="00371D89" w:rsidRPr="00A51D24">
        <w:t>(</w:t>
      </w:r>
      <w:r w:rsidRPr="00A51D24">
        <w:t>IVR</w:t>
      </w:r>
      <w:r w:rsidR="00371D89" w:rsidRPr="00A51D24">
        <w:t>)</w:t>
      </w:r>
      <w:r w:rsidRPr="00A51D24">
        <w:t xml:space="preserve"> containing </w:t>
      </w:r>
      <w:r w:rsidR="0039759E" w:rsidRPr="00A51D24">
        <w:t xml:space="preserve">either (1) </w:t>
      </w:r>
      <w:r w:rsidR="00371D89" w:rsidRPr="00A51D24">
        <w:t>tenofovir (</w:t>
      </w:r>
      <w:r w:rsidRPr="00A51D24">
        <w:t>TFV</w:t>
      </w:r>
      <w:r w:rsidR="00371D89" w:rsidRPr="00A51D24">
        <w:t>)</w:t>
      </w:r>
      <w:r w:rsidRPr="00A51D24">
        <w:t xml:space="preserve"> and </w:t>
      </w:r>
      <w:r w:rsidR="00371D89" w:rsidRPr="00A51D24">
        <w:t>levonorgestrel (</w:t>
      </w:r>
      <w:r w:rsidRPr="00A51D24">
        <w:t>LNG</w:t>
      </w:r>
      <w:r w:rsidR="00371D89" w:rsidRPr="00A51D24">
        <w:t>)</w:t>
      </w:r>
      <w:r w:rsidRPr="00A51D24">
        <w:t xml:space="preserve"> (1.15g TFV/6.0mg LNG releasing ~10mg TFV and 20μg LNG daily), (2) TFV only (1.41g TFV releasing ~10mg TFV daily) or (3) placebo (non-eluting modified starch).</w:t>
      </w:r>
      <w:r w:rsidR="008652A1" w:rsidRPr="00A51D24">
        <w:t xml:space="preserve"> </w:t>
      </w:r>
    </w:p>
    <w:p w14:paraId="11A04102" w14:textId="77777777" w:rsidR="00874E67" w:rsidRPr="00A51D24" w:rsidRDefault="00874E67" w:rsidP="00874E67"/>
    <w:p w14:paraId="44E4876F" w14:textId="499CF84C" w:rsidR="00874E67" w:rsidRPr="00A51D24" w:rsidRDefault="00D0244C" w:rsidP="00874E67">
      <w:r w:rsidRPr="00A51D24">
        <w:t xml:space="preserve">Women recruited for the study </w:t>
      </w:r>
      <w:r w:rsidR="00E85D7C" w:rsidRPr="00A51D24">
        <w:t>w</w:t>
      </w:r>
      <w:r w:rsidRPr="00A51D24">
        <w:t>ere generally healthy,</w:t>
      </w:r>
      <w:r w:rsidR="00F74A35" w:rsidRPr="00A51D24">
        <w:t xml:space="preserve"> non-pregnant,</w:t>
      </w:r>
      <w:r w:rsidRPr="00A51D24">
        <w:t xml:space="preserve"> at low</w:t>
      </w:r>
      <w:r w:rsidR="00893BDB" w:rsidRPr="00A51D24">
        <w:t>er</w:t>
      </w:r>
      <w:r w:rsidRPr="00A51D24">
        <w:t xml:space="preserve"> risk for HIV </w:t>
      </w:r>
      <w:r w:rsidR="00CC2F61" w:rsidRPr="00A51D24">
        <w:t>infection</w:t>
      </w:r>
      <w:r w:rsidR="00AF4163" w:rsidRPr="00A51D24">
        <w:t>,</w:t>
      </w:r>
      <w:r w:rsidR="00CC2F61" w:rsidRPr="00A51D24">
        <w:t xml:space="preserve"> </w:t>
      </w:r>
      <w:r w:rsidRPr="00A51D24">
        <w:t xml:space="preserve">seronegative for </w:t>
      </w:r>
      <w:r w:rsidR="00893BDB" w:rsidRPr="00A51D24">
        <w:t>h</w:t>
      </w:r>
      <w:r w:rsidRPr="00A51D24">
        <w:t>epatitis B surface antigen</w:t>
      </w:r>
      <w:r w:rsidR="00AF4163" w:rsidRPr="00A51D24">
        <w:t xml:space="preserve"> and negative for bacterial vaginosis (BV) by Amsel criteria</w:t>
      </w:r>
      <w:r w:rsidR="00874E67" w:rsidRPr="00A51D24">
        <w:t xml:space="preserve">. Eligible women did not have any contraindications to the active study agents, including TFV, LNG or excipient ingredients, were not using hormonal contraception at the time of trial enrolment, were willing to use use non-spermicidal condoms during the study, had not been diagnosed or treated in the last three months for any STI or pelvic inflammatory disease, and </w:t>
      </w:r>
      <w:r w:rsidR="00870739" w:rsidRPr="00A51D24">
        <w:t>w</w:t>
      </w:r>
      <w:r w:rsidR="00874E67" w:rsidRPr="00A51D24">
        <w:t xml:space="preserve">ould not be using any product containing tenofovir, other than </w:t>
      </w:r>
      <w:r w:rsidR="00874E67" w:rsidRPr="00A51D24">
        <w:lastRenderedPageBreak/>
        <w:t xml:space="preserve">the study product. </w:t>
      </w:r>
      <w:r w:rsidR="00893BDB" w:rsidRPr="00A51D24">
        <w:t xml:space="preserve">IVR use was discontinued early if women became pregnant, had a positive HIV/STI test, or were reported to have menorrhagia or vulvovaginitis. </w:t>
      </w:r>
      <w:r w:rsidR="00DE5C8E" w:rsidRPr="00A51D24">
        <w:rPr>
          <w:bCs/>
        </w:rPr>
        <w:t>There were more removals due to menstrual bleeding changes with TFV/LNG IVR compared to the placebo or TFV-only IVRs.</w:t>
      </w:r>
    </w:p>
    <w:p w14:paraId="6D849760" w14:textId="27AC62D9" w:rsidR="00D0244C" w:rsidRPr="00A51D24" w:rsidRDefault="00D0244C" w:rsidP="00874E67"/>
    <w:p w14:paraId="5532B08F" w14:textId="6E9FED1B" w:rsidR="00AB7988" w:rsidRPr="00A51D24" w:rsidRDefault="00AB7988" w:rsidP="00CC30EC">
      <w:pPr>
        <w:pStyle w:val="Heading2"/>
      </w:pPr>
      <w:r w:rsidRPr="00A51D24">
        <w:t>Study design and samples collected</w:t>
      </w:r>
    </w:p>
    <w:p w14:paraId="08581B6C" w14:textId="55FABCEB" w:rsidR="00AB7988" w:rsidRPr="00A51D24" w:rsidRDefault="003C537D" w:rsidP="00AB7988">
      <w:r w:rsidRPr="00A51D24">
        <w:rPr>
          <w:bCs/>
        </w:rPr>
        <w:t xml:space="preserve">Women attended a total of 10 visits following enrolment (Mugo </w:t>
      </w:r>
      <w:r w:rsidRPr="00A51D24">
        <w:rPr>
          <w:bCs/>
          <w:i/>
          <w:iCs/>
        </w:rPr>
        <w:t>et al.</w:t>
      </w:r>
      <w:r w:rsidRPr="00A51D24">
        <w:rPr>
          <w:bCs/>
        </w:rPr>
        <w:t xml:space="preserve"> 2021</w:t>
      </w:r>
      <w:r w:rsidR="000C47AC" w:rsidRPr="00A51D24">
        <w:rPr>
          <w:bCs/>
        </w:rPr>
        <w:t>, in preparation</w:t>
      </w:r>
      <w:r w:rsidRPr="00A51D24">
        <w:rPr>
          <w:bCs/>
        </w:rPr>
        <w:t xml:space="preserve">) </w:t>
      </w:r>
      <w:r w:rsidR="00E75C55" w:rsidRPr="00A51D24">
        <w:rPr>
          <w:bCs/>
        </w:rPr>
        <w:t>but only</w:t>
      </w:r>
      <w:r w:rsidRPr="00A51D24">
        <w:rPr>
          <w:bCs/>
        </w:rPr>
        <w:t xml:space="preserve"> data from the baseline/</w:t>
      </w:r>
      <w:r w:rsidR="00371D89" w:rsidRPr="00A51D24">
        <w:rPr>
          <w:bCs/>
        </w:rPr>
        <w:t>IVR</w:t>
      </w:r>
      <w:r w:rsidRPr="00A51D24">
        <w:rPr>
          <w:bCs/>
        </w:rPr>
        <w:t xml:space="preserve"> insertion and </w:t>
      </w:r>
      <w:r w:rsidR="00371D89" w:rsidRPr="00A51D24">
        <w:rPr>
          <w:bCs/>
        </w:rPr>
        <w:t>IVR</w:t>
      </w:r>
      <w:r w:rsidRPr="00A51D24">
        <w:rPr>
          <w:bCs/>
        </w:rPr>
        <w:t xml:space="preserve"> removal visits were included</w:t>
      </w:r>
      <w:r w:rsidR="00262D53" w:rsidRPr="00A51D24">
        <w:rPr>
          <w:bCs/>
        </w:rPr>
        <w:t xml:space="preserve"> in this analysis</w:t>
      </w:r>
      <w:r w:rsidRPr="00A51D24">
        <w:rPr>
          <w:bCs/>
        </w:rPr>
        <w:t xml:space="preserve">. </w:t>
      </w:r>
      <w:r w:rsidR="006703EF" w:rsidRPr="00A51D24">
        <w:t>At the enrollment visit, women were randomized using a process with sequentially allocated randomization envelopes. The next available envelope (which had been prepared and sealed by the data center in the US) was opened and revealed an IVR code. The pharmacist then selected the next available IVR corresponding to the assigned code and provided that to the clinician</w:t>
      </w:r>
      <w:r w:rsidR="00517EE7" w:rsidRPr="00A51D24">
        <w:t xml:space="preserve"> (clinician-blinded)</w:t>
      </w:r>
      <w:r w:rsidR="006703EF" w:rsidRPr="00A51D24">
        <w:t xml:space="preserve"> to carry out the insertion.</w:t>
      </w:r>
    </w:p>
    <w:p w14:paraId="48726BB1" w14:textId="24A6F0E2" w:rsidR="006703EF" w:rsidRPr="00A51D24" w:rsidRDefault="006703EF" w:rsidP="00AB7988">
      <w:r w:rsidRPr="00A51D24">
        <w:t>At baseline/</w:t>
      </w:r>
      <w:r w:rsidR="00371D89" w:rsidRPr="00A51D24">
        <w:t>IVR</w:t>
      </w:r>
      <w:r w:rsidRPr="00A51D24">
        <w:t xml:space="preserve"> insertion, the IVR was placed at least 2 cm above the introitus, beyond the levator ani muscle. Instructions were given to the participant about how to replace the </w:t>
      </w:r>
      <w:r w:rsidR="00371D89" w:rsidRPr="00A51D24">
        <w:t>IVR</w:t>
      </w:r>
      <w:r w:rsidRPr="00A51D24">
        <w:t xml:space="preserve"> themselves or come into the study clinic for replacement in case of accidental slippage or expulsion before the scheduled </w:t>
      </w:r>
      <w:r w:rsidR="00371D89" w:rsidRPr="00A51D24">
        <w:t>IVR</w:t>
      </w:r>
      <w:r w:rsidRPr="00A51D24">
        <w:t xml:space="preserve"> removal visit.</w:t>
      </w:r>
    </w:p>
    <w:p w14:paraId="6563FCDA" w14:textId="77777777" w:rsidR="008916E9" w:rsidRPr="00A51D24" w:rsidRDefault="008916E9" w:rsidP="008916E9">
      <w:r w:rsidRPr="00A51D24">
        <w:t>After removal, the IVR was stabilized using sterile forceps and the surface was swabbed, avoiding the joint of the IVR, to assess microbial growth (ESwab</w:t>
      </w:r>
      <w:r w:rsidRPr="00A51D24">
        <w:rPr>
          <w:vertAlign w:val="superscript"/>
        </w:rPr>
        <w:t xml:space="preserve">TM </w:t>
      </w:r>
      <w:r w:rsidRPr="00A51D24">
        <w:t>Copan Diagnostics). Dates and times of all IVR removals, discontinuations and expulsions were captured on electronic case report forms using self-reported information with clinical confirmation when possible.</w:t>
      </w:r>
    </w:p>
    <w:p w14:paraId="22AD174F" w14:textId="48C12113" w:rsidR="008916E9" w:rsidRPr="00A51D24" w:rsidRDefault="008916E9" w:rsidP="00AB7988">
      <w:r w:rsidRPr="00A51D24">
        <w:t xml:space="preserve">At both visits, BV was determined using Amsel’s criteria as well as Nugent scoring by wet mount microscopy, and the vaginal pH was measured, from the lower lateral vaginal wall fluid (Dacron swab). The absence of </w:t>
      </w:r>
      <w:r w:rsidR="0059500E" w:rsidRPr="00A51D24">
        <w:t>Nugent-</w:t>
      </w:r>
      <w:r w:rsidRPr="00A51D24">
        <w:t xml:space="preserve">BV was defined as having a Nugent score ≤3, while women with a Nugent score 4-6 were classified as having an intermediate vaginal microbiota and those with a Nugent score ≥7 as having </w:t>
      </w:r>
      <w:r w:rsidR="0059500E" w:rsidRPr="00A51D24">
        <w:t>Nugent-</w:t>
      </w:r>
      <w:r w:rsidRPr="00A51D24">
        <w:t xml:space="preserve">BV. </w:t>
      </w:r>
    </w:p>
    <w:p w14:paraId="3480513C" w14:textId="39B93D5E" w:rsidR="008F4D8C" w:rsidRPr="00A51D24" w:rsidRDefault="008F4D8C" w:rsidP="00AB7988"/>
    <w:p w14:paraId="12741F6F" w14:textId="0C8DACC4" w:rsidR="008F4D8C" w:rsidRPr="00A51D24" w:rsidRDefault="008F4D8C" w:rsidP="00CC30EC">
      <w:pPr>
        <w:pStyle w:val="Heading3"/>
      </w:pPr>
      <w:r w:rsidRPr="00A51D24">
        <w:t>TFV concentrations</w:t>
      </w:r>
    </w:p>
    <w:p w14:paraId="78411443" w14:textId="6643F494" w:rsidR="008F4D8C" w:rsidRPr="00A51D24" w:rsidRDefault="008F4D8C" w:rsidP="008F4D8C">
      <w:r w:rsidRPr="00A51D24">
        <w:t xml:space="preserve">Liquid chromatography tandem mass spectrometry was used to measure genital TFV concentrations from </w:t>
      </w:r>
      <w:r w:rsidR="00C15B9E" w:rsidRPr="00A51D24">
        <w:t xml:space="preserve">Dacron swab </w:t>
      </w:r>
      <w:r w:rsidRPr="00A51D24">
        <w:t>cervicovaginal fluid. Briefly, an</w:t>
      </w:r>
      <w:r w:rsidR="009A45A5" w:rsidRPr="00A51D24">
        <w:t xml:space="preserve"> isotopically-labeled</w:t>
      </w:r>
      <w:r w:rsidRPr="00A51D24">
        <w:t xml:space="preserve"> </w:t>
      </w:r>
      <w:r w:rsidRPr="00A51D24">
        <w:lastRenderedPageBreak/>
        <w:t>internal standard was added to the swabs</w:t>
      </w:r>
      <w:r w:rsidR="009A45A5" w:rsidRPr="00A51D24">
        <w:t xml:space="preserve"> as previously described</w:t>
      </w:r>
      <w:r w:rsidR="00AC02F4" w:rsidRPr="00A51D24">
        <w:fldChar w:fldCharType="begin" w:fldLock="1"/>
      </w:r>
      <w:r w:rsidR="00AC02F4" w:rsidRPr="00A51D24">
        <w:instrText>ADDIN CSL_CITATION {"citationItems":[{"id":"ITEM-1","itemData":{"DOI":"10.1093/jac/dkab155","ISSN":"0305-7453","author":[{"dropping-particle":"","family":"Haaland","given":"Richard E.","non-dropping-particle":"","parse-names":false,"suffix":""},{"dropping-particle":"","family":"Fountain","given":"Jeffrey","non-dropping-particle":"","parse-names":false,"suffix":""},{"dropping-particle":"","family":"Dinh","given":"Chuong","non-dropping-particle":"","parse-names":false,"suffix":""},{"dropping-particle":"","family":"Lupo","given":"L. Davis","non-dropping-particle":"","parse-names":false,"suffix":""},{"dropping-particle":"","family":"Martin","given":"Amy","non-dropping-particle":"","parse-names":false,"suffix":""},{"dropping-particle":"","family":"Conway-Washington","given":"Christopher","non-dropping-particle":"","parse-names":false,"suffix":""},{"dropping-particle":"","family":"Hall","given":"LaShonda","non-dropping-particle":"","parse-names":false,"suffix":""},{"dropping-particle":"","family":"Kelley","given":"Colleen F.","non-dropping-particle":"","parse-names":false,"suffix":""},{"dropping-particle":"","family":"Garcia-Lerma","given":"J. Gerardo","non-dropping-particle":"","parse-names":false,"suffix":""},{"dropping-particle":"","family":"Heneine","given":"Walid","non-dropping-particle":"","parse-names":false,"suffix":""}],"container-title":"Journal of Antimicrobial Chemotherapy","id":"ITEM-1","issue":"9","issued":{"date-parts":[["2021","8","12"]]},"page":"2368-2374","title":"Antiretroviral drug exposure in urethral and glans surface sampling of the penis","type":"article-journal","volume":"76"},"uris":["http://www.mendeley.com/documents/?uuid=680a6e96-cd90-4375-8ee9-6d9c977cba79"]}],"mendeley":{"formattedCitation":"&lt;sup&gt;1&lt;/sup&gt;","plainTextFormattedCitation":"1"},"properties":{"noteIndex":0},"schema":"https://github.com/citation-style-language/schema/raw/master/csl-citation.json"}</w:instrText>
      </w:r>
      <w:r w:rsidR="00AC02F4" w:rsidRPr="00A51D24">
        <w:fldChar w:fldCharType="separate"/>
      </w:r>
      <w:r w:rsidR="00AC02F4" w:rsidRPr="00A51D24">
        <w:rPr>
          <w:vertAlign w:val="superscript"/>
        </w:rPr>
        <w:t>1</w:t>
      </w:r>
      <w:r w:rsidR="00AC02F4" w:rsidRPr="00A51D24">
        <w:fldChar w:fldCharType="end"/>
      </w:r>
      <w:r w:rsidR="009A45A5" w:rsidRPr="00A51D24">
        <w:t>,</w:t>
      </w:r>
      <w:r w:rsidRPr="00A51D24">
        <w:t xml:space="preserve"> and centrifuged into a collection tube. Samples were processed using an optimised protocol as described previously</w:t>
      </w:r>
      <w:r w:rsidR="003B5449" w:rsidRPr="00A51D24">
        <w:fldChar w:fldCharType="begin" w:fldLock="1"/>
      </w:r>
      <w:r w:rsidR="00AC02F4" w:rsidRPr="00A51D24">
        <w:instrText>ADDIN CSL_CITATION {"citationItems":[{"id":"ITEM-1","itemData":{"DOI":"10.1371/journal.pone.0055013","ISSN":"1932-6203","author":[{"dropping-particle":"","family":"Hendrix","given":"Craig W.","non-dropping-particle":"","parse-names":false,"suffix":""},{"dropping-particle":"","family":"Chen","given":"Beatrice A.","non-dropping-particle":"","parse-names":false,"suffix":""},{"dropping-particle":"","family":"Guddera","given":"Vijayanand","non-dropping-particle":"","parse-names":false,"suffix":""},{"dropping-particle":"","family":"Hoesley","given":"Craig","non-dropping-particle":"","parse-names":false,"suffix":""},{"dropping-particle":"","family":"Justman","given":"Jessica","non-dropping-particle":"","parse-names":false,"suffix":""},{"dropping-particle":"","family":"Nakabiito","given":"Clemensia","non-dropping-particle":"","parse-names":false,"suffix":""},{"dropping-particle":"","family":"Salata","given":"Robert","non-dropping-particle":"","parse-names":false,"suffix":""},{"dropping-particle":"","family":"Soto-Torres","given":"Lydia","non-dropping-particle":"","parse-names":false,"suffix":""},{"dropping-particle":"","family":"Patterson","given":"Karen","non-dropping-particle":"","parse-names":false,"suffix":""},{"dropping-particle":"","family":"Minnis","given":"Alexandra M.","non-dropping-particle":"","parse-names":false,"suffix":""},{"dropping-particle":"","family":"Gandham","given":"Sharavi","non-dropping-particle":"","parse-names":false,"suffix":""},{"dropping-particle":"","family":"Gomez","given":"Kailazarid","non-dropping-particle":"","parse-names":false,"suffix":""},{"dropping-particle":"","family":"Richardson","given":"Barbra A.","non-dropping-particle":"","parse-names":false,"suffix":""},{"dropping-particle":"","family":"Bumpus","given":"Namandje N.","non-dropping-particle":"","parse-names":false,"suffix":""}],"container-title":"PLoS ONE","editor":[{"dropping-particle":"","family":"Tachedjian","given":"Gilda","non-dropping-particle":"","parse-names":false,"suffix":""}],"id":"ITEM-1","issue":"1","issued":{"date-parts":[["2013","1","30"]]},"page":"e55013","title":"MTN-001: Randomized pharmacokinetic cross-over study comparing tenofovir vaginal gel and oral tablets in vaginal tissue and other compartments","type":"article-journal","volume":"8"},"uris":["http://www.mendeley.com/documents/?uuid=d44cb660-9c4e-4297-82c1-743db1b66057"]}],"mendeley":{"formattedCitation":"&lt;sup&gt;2&lt;/sup&gt;","plainTextFormattedCitation":"2","previouslyFormattedCitation":"&lt;sup&gt;1&lt;/sup&gt;"},"properties":{"noteIndex":0},"schema":"https://github.com/citation-style-language/schema/raw/master/csl-citation.json"}</w:instrText>
      </w:r>
      <w:r w:rsidR="003B5449" w:rsidRPr="00A51D24">
        <w:fldChar w:fldCharType="separate"/>
      </w:r>
      <w:r w:rsidR="00AC02F4" w:rsidRPr="00A51D24">
        <w:rPr>
          <w:vertAlign w:val="superscript"/>
        </w:rPr>
        <w:t>2</w:t>
      </w:r>
      <w:r w:rsidR="003B5449" w:rsidRPr="00A51D24">
        <w:fldChar w:fldCharType="end"/>
      </w:r>
      <w:r w:rsidR="00047C0D" w:rsidRPr="00A51D24">
        <w:t xml:space="preserve"> </w:t>
      </w:r>
      <w:r w:rsidR="00625413" w:rsidRPr="00A51D24">
        <w:t>[</w:t>
      </w:r>
      <w:r w:rsidR="00431D68" w:rsidRPr="00A51D24">
        <w:rPr>
          <w:bCs/>
        </w:rPr>
        <w:t xml:space="preserve">Mugo </w:t>
      </w:r>
      <w:r w:rsidR="00431D68" w:rsidRPr="00A51D24">
        <w:rPr>
          <w:bCs/>
          <w:i/>
          <w:iCs/>
        </w:rPr>
        <w:t>et al.</w:t>
      </w:r>
      <w:r w:rsidR="00431D68" w:rsidRPr="00A51D24">
        <w:rPr>
          <w:bCs/>
        </w:rPr>
        <w:t xml:space="preserve"> 2021</w:t>
      </w:r>
      <w:r w:rsidR="000C47AC" w:rsidRPr="00A51D24">
        <w:rPr>
          <w:bCs/>
        </w:rPr>
        <w:t>, in preparation</w:t>
      </w:r>
      <w:r w:rsidR="00425564" w:rsidRPr="00A51D24">
        <w:t>]</w:t>
      </w:r>
      <w:r w:rsidRPr="00A51D24">
        <w:t xml:space="preserve">. The analytical measuring ranges of TFV in </w:t>
      </w:r>
      <w:r w:rsidR="00C959F6" w:rsidRPr="00A51D24">
        <w:t>cervicovaginal fluid</w:t>
      </w:r>
      <w:r w:rsidRPr="00A51D24">
        <w:t xml:space="preserve"> collected on Dacron swabs were 0.5-2000 ng/mL or 0.05-200 ng/sample. </w:t>
      </w:r>
    </w:p>
    <w:p w14:paraId="24E48E5D" w14:textId="76EC57FF" w:rsidR="008F4D8C" w:rsidRPr="00A51D24" w:rsidRDefault="008F4D8C" w:rsidP="00AB7988">
      <w:pPr>
        <w:rPr>
          <w:u w:val="single"/>
        </w:rPr>
      </w:pPr>
    </w:p>
    <w:p w14:paraId="5B94170E" w14:textId="77777777" w:rsidR="007B5408" w:rsidRPr="00A51D24" w:rsidRDefault="007B5408" w:rsidP="00CC30EC">
      <w:pPr>
        <w:pStyle w:val="Heading3"/>
      </w:pPr>
      <w:r w:rsidRPr="00A51D24">
        <w:t>Microbiome swab collection and microbial DNA extraction</w:t>
      </w:r>
    </w:p>
    <w:p w14:paraId="5B455F88" w14:textId="474D6099" w:rsidR="007B5408" w:rsidRPr="00A51D24" w:rsidRDefault="00382010" w:rsidP="007B5408">
      <w:r w:rsidRPr="00A51D24">
        <w:t>Vaginal s</w:t>
      </w:r>
      <w:r w:rsidR="007B5408" w:rsidRPr="00A51D24">
        <w:t>wabs</w:t>
      </w:r>
      <w:r w:rsidRPr="00A51D24">
        <w:t xml:space="preserve"> (lower lateral vaginal wall)</w:t>
      </w:r>
      <w:r w:rsidR="007B5408" w:rsidRPr="00A51D24">
        <w:t xml:space="preserve"> </w:t>
      </w:r>
      <w:r w:rsidRPr="00A51D24">
        <w:t>and IVR swabs (IVR surface</w:t>
      </w:r>
      <w:r w:rsidR="008175A4" w:rsidRPr="00A51D24">
        <w:t>; both ESwab</w:t>
      </w:r>
      <w:r w:rsidR="008175A4" w:rsidRPr="00A51D24">
        <w:rPr>
          <w:vertAlign w:val="superscript"/>
        </w:rPr>
        <w:t xml:space="preserve">TM </w:t>
      </w:r>
      <w:r w:rsidR="008175A4" w:rsidRPr="00A51D24">
        <w:t>Copan Diagnostics</w:t>
      </w:r>
      <w:r w:rsidRPr="00A51D24">
        <w:t xml:space="preserve">) </w:t>
      </w:r>
      <w:r w:rsidR="007B5408" w:rsidRPr="00A51D24">
        <w:t>were slowly thawed in their collection tubes, containing transport media, on ice at 4</w:t>
      </w:r>
      <w:r w:rsidR="007B5408" w:rsidRPr="00A51D24">
        <w:rPr>
          <w:vertAlign w:val="superscript"/>
        </w:rPr>
        <w:t>o</w:t>
      </w:r>
      <w:r w:rsidR="007B5408" w:rsidRPr="00A51D24">
        <w:t>C. The samples were gently shaken at 100rpm for 3 minutes to obtain a homogeneous bacterial suspension, of which 200</w:t>
      </w:r>
      <w:r w:rsidR="007B5408" w:rsidRPr="00A51D24">
        <w:sym w:font="Symbol" w:char="F06D"/>
      </w:r>
      <w:r w:rsidR="007B5408" w:rsidRPr="00A51D24">
        <w:t>l was used for microbial DNA extraction (Qiagen AllPrep PowerViral</w:t>
      </w:r>
      <w:r w:rsidR="007B5408" w:rsidRPr="00A51D24">
        <w:rPr>
          <w:vertAlign w:val="superscript"/>
        </w:rPr>
        <w:t>®</w:t>
      </w:r>
      <w:r w:rsidR="007B5408" w:rsidRPr="00A51D24">
        <w:t xml:space="preserve"> DNA/RNA kit) according to manufacturer’s instructions. DNA was stored at -20</w:t>
      </w:r>
      <w:r w:rsidR="007B5408" w:rsidRPr="00A51D24">
        <w:rPr>
          <w:vertAlign w:val="superscript"/>
        </w:rPr>
        <w:t>o</w:t>
      </w:r>
      <w:r w:rsidR="007B5408" w:rsidRPr="00A51D24">
        <w:t xml:space="preserve">C until used for 16S rRNA sequencing as well as total 16S bacterial load, and </w:t>
      </w:r>
      <w:r w:rsidR="007B5408" w:rsidRPr="00A51D24">
        <w:rPr>
          <w:i/>
          <w:iCs/>
        </w:rPr>
        <w:t>Candida</w:t>
      </w:r>
      <w:r w:rsidR="007B5408" w:rsidRPr="00A51D24">
        <w:t xml:space="preserve"> spp. quantitation using real-time polymerase chain reaction (qPCR). </w:t>
      </w:r>
    </w:p>
    <w:p w14:paraId="2B5E3E4D" w14:textId="5988D428" w:rsidR="0083195F" w:rsidRPr="00A51D24" w:rsidRDefault="0083195F" w:rsidP="007B5408"/>
    <w:p w14:paraId="3BA526C9" w14:textId="0D98875C" w:rsidR="0083195F" w:rsidRPr="00A51D24" w:rsidRDefault="0083195F" w:rsidP="0083195F">
      <w:pPr>
        <w:pStyle w:val="Heading3"/>
      </w:pPr>
      <w:r w:rsidRPr="00A51D24">
        <w:t>16S rRNA sequencing</w:t>
      </w:r>
      <w:r w:rsidR="00B53516" w:rsidRPr="00A51D24">
        <w:t xml:space="preserve"> and total bacterial load</w:t>
      </w:r>
    </w:p>
    <w:p w14:paraId="3F5F90F0" w14:textId="4FADC5F5" w:rsidR="009717B9" w:rsidRPr="00A51D24" w:rsidRDefault="00047C0D" w:rsidP="00AB7988">
      <w:r w:rsidRPr="00A51D24">
        <w:t>All samples were run in duplicates. Modified universal primers described by Gohl et al. (2016) were used to amplify the V3-V4 hypervariable region of the bacterial 16S rRNA</w:t>
      </w:r>
      <w:r w:rsidR="003B5449" w:rsidRPr="00A51D24">
        <w:fldChar w:fldCharType="begin" w:fldLock="1"/>
      </w:r>
      <w:r w:rsidR="00AC02F4" w:rsidRPr="00A51D24">
        <w:instrText>ADDIN CSL_CITATION {"citationItems":[{"id":"ITEM-1","itemData":{"DOI":"10.1038/nbt.3601","ISSN":"1087-0156","author":[{"dropping-particle":"","family":"Gohl","given":"Daryl M","non-dropping-particle":"","parse-names":false,"suffix":""},{"dropping-particle":"","family":"Vangay","given":"Pajau","non-dropping-particle":"","parse-names":false,"suffix":""},{"dropping-particle":"","family":"Garbe","given":"John","non-dropping-particle":"","parse-names":false,"suffix":""},{"dropping-particle":"","family":"MacLean","given":"Allison","non-dropping-particle":"","parse-names":false,"suffix":""},{"dropping-particle":"","family":"Hauge","given":"Adam","non-dropping-particle":"","parse-names":false,"suffix":""},{"dropping-particle":"","family":"Becker","given":"Aaron","non-dropping-particle":"","parse-names":false,"suffix":""},{"dropping-particle":"","family":"Gould","given":"Trevor J","non-dropping-particle":"","parse-names":false,"suffix":""},{"dropping-particle":"","family":"Clayton","given":"Jonathan B","non-dropping-particle":"","parse-names":false,"suffix":""},{"dropping-particle":"","family":"Johnson","given":"Timothy J","non-dropping-particle":"","parse-names":false,"suffix":""},{"dropping-particle":"","family":"Hunter","given":"Ryan","non-dropping-particle":"","parse-names":false,"suffix":""},{"dropping-particle":"","family":"Knights","given":"Dan","non-dropping-particle":"","parse-names":false,"suffix":""},{"dropping-particle":"","family":"Beckman","given":"Kenneth B","non-dropping-particle":"","parse-names":false,"suffix":""}],"container-title":"Nature Biotechnology","id":"ITEM-1","issue":"9","issued":{"date-parts":[["2016","9","25"]]},"page":"942-949","title":"Systematic improvement of amplicon marker gene methods for increased accuracy in microbiome studies","type":"article-journal","volume":"34"},"uris":["http://www.mendeley.com/documents/?uuid=48652288-07c9-4479-b458-1f44624ca2f2"]}],"mendeley":{"formattedCitation":"&lt;sup&gt;3&lt;/sup&gt;","plainTextFormattedCitation":"3","previouslyFormattedCitation":"&lt;sup&gt;2&lt;/sup&gt;"},"properties":{"noteIndex":0},"schema":"https://github.com/citation-style-language/schema/raw/master/csl-citation.json"}</w:instrText>
      </w:r>
      <w:r w:rsidR="003B5449" w:rsidRPr="00A51D24">
        <w:fldChar w:fldCharType="separate"/>
      </w:r>
      <w:r w:rsidR="00AC02F4" w:rsidRPr="00A51D24">
        <w:rPr>
          <w:vertAlign w:val="superscript"/>
        </w:rPr>
        <w:t>3</w:t>
      </w:r>
      <w:r w:rsidR="003B5449" w:rsidRPr="00A51D24">
        <w:fldChar w:fldCharType="end"/>
      </w:r>
      <w:r w:rsidR="00CC300A" w:rsidRPr="00A51D24">
        <w:t xml:space="preserve">, except using 357F/806R primers (Table </w:t>
      </w:r>
      <w:r w:rsidR="0092134E" w:rsidRPr="00A51D24">
        <w:t>S3</w:t>
      </w:r>
      <w:r w:rsidR="00CC300A" w:rsidRPr="00A51D24">
        <w:t>)</w:t>
      </w:r>
      <w:r w:rsidRPr="00A51D24">
        <w:t>. The amplified products were pooled and cleaned using Agencourt AMPure XP beads (Beckman Coulter; CA, USA). Dual-index barcodes and Illumina sequencing adapters were attached using the Nextera XT DNA Prep kit (Illumina; CA, USA). Amplicons were pooled in equimolar amounts to be sequenced using V3 600 cycle kits on the Illumina MiSeq platform and (300bp paired-end). Following demultiplexing, raw reads were preprocessed, merged, and filtered using DADA2 v1.12.1</w:t>
      </w:r>
      <w:r w:rsidR="005512E3" w:rsidRPr="00A51D24">
        <w:fldChar w:fldCharType="begin" w:fldLock="1"/>
      </w:r>
      <w:r w:rsidR="00AC02F4" w:rsidRPr="00A51D24">
        <w:instrText>ADDIN CSL_CITATION {"citationItems":[{"id":"ITEM-1","itemData":{"DOI":"10.1038/nmeth.3869","ISSN":"1548-7091","author":[{"dropping-particle":"","family":"Callahan","given":"Benjamin J","non-dropping-particle":"","parse-names":false,"suffix":""},{"dropping-particle":"","family":"McMurdie","given":"Paul J","non-dropping-particle":"","parse-names":false,"suffix":""},{"dropping-particle":"","family":"Rosen","given":"Michael J","non-dropping-particle":"","parse-names":false,"suffix":""},{"dropping-particle":"","family":"Han","given":"Andrew W","non-dropping-particle":"","parse-names":false,"suffix":""},{"dropping-particle":"","family":"Johnson","given":"Amy Jo A","non-dropping-particle":"","parse-names":false,"suffix":""},{"dropping-particle":"","family":"Holmes","given":"Susan P","non-dropping-particle":"","parse-names":false,"suffix":""}],"container-title":"Nature Methods","id":"ITEM-1","issue":"7","issued":{"date-parts":[["2016","7","23"]]},"page":"581-583","title":"DADA2: High-resolution sample inference from Illumina amplicon data","type":"article-journal","volume":"13"},"uris":["http://www.mendeley.com/documents/?uuid=223a086c-9b86-46fa-81f7-e37de96e7520"]}],"mendeley":{"formattedCitation":"&lt;sup&gt;4&lt;/sup&gt;","plainTextFormattedCitation":"4","previouslyFormattedCitation":"&lt;sup&gt;3&lt;/sup&gt;"},"properties":{"noteIndex":0},"schema":"https://github.com/citation-style-language/schema/raw/master/csl-citation.json"}</w:instrText>
      </w:r>
      <w:r w:rsidR="005512E3" w:rsidRPr="00A51D24">
        <w:fldChar w:fldCharType="separate"/>
      </w:r>
      <w:r w:rsidR="00AC02F4" w:rsidRPr="00A51D24">
        <w:rPr>
          <w:vertAlign w:val="superscript"/>
        </w:rPr>
        <w:t>4</w:t>
      </w:r>
      <w:r w:rsidR="005512E3" w:rsidRPr="00A51D24">
        <w:fldChar w:fldCharType="end"/>
      </w:r>
      <w:r w:rsidRPr="00A51D24">
        <w:t>. Using a custom python script, primer sequences were removed and the reads truncated at 250bp. A sample threshold cutoff of 2000 reads was applied.</w:t>
      </w:r>
    </w:p>
    <w:p w14:paraId="7F8146AE" w14:textId="77777777" w:rsidR="00047C0D" w:rsidRPr="00A51D24" w:rsidRDefault="00047C0D" w:rsidP="00AB7988">
      <w:pPr>
        <w:rPr>
          <w:u w:val="single"/>
        </w:rPr>
      </w:pPr>
    </w:p>
    <w:p w14:paraId="31C09CC3" w14:textId="5F0E679E" w:rsidR="00C15B9E" w:rsidRPr="00A51D24" w:rsidRDefault="00C15B9E" w:rsidP="00CC30EC">
      <w:pPr>
        <w:pStyle w:val="Heading3"/>
      </w:pPr>
      <w:r w:rsidRPr="00A51D24">
        <w:t xml:space="preserve">Measurement of </w:t>
      </w:r>
      <w:r w:rsidRPr="00A51D24">
        <w:rPr>
          <w:i/>
          <w:iCs/>
        </w:rPr>
        <w:t>Candida</w:t>
      </w:r>
      <w:r w:rsidRPr="00A51D24">
        <w:t xml:space="preserve"> spp. concentrations</w:t>
      </w:r>
    </w:p>
    <w:p w14:paraId="46AA0738" w14:textId="22771D2C" w:rsidR="00C15B9E" w:rsidRPr="00A51D24" w:rsidRDefault="00C15B9E" w:rsidP="00AB7988">
      <w:r w:rsidRPr="00A51D24">
        <w:t>DNA extracted from lateral wall swabs was used to measure the concentration</w:t>
      </w:r>
      <w:r w:rsidR="00823042" w:rsidRPr="00A51D24">
        <w:t>s</w:t>
      </w:r>
      <w:r w:rsidRPr="00A51D24">
        <w:t xml:space="preserve"> of four candida species; </w:t>
      </w:r>
      <w:r w:rsidRPr="00A51D24">
        <w:rPr>
          <w:i/>
          <w:iCs/>
        </w:rPr>
        <w:t>C</w:t>
      </w:r>
      <w:r w:rsidR="00CC2F61" w:rsidRPr="00A51D24">
        <w:rPr>
          <w:i/>
          <w:iCs/>
        </w:rPr>
        <w:t>andida</w:t>
      </w:r>
      <w:r w:rsidRPr="00A51D24">
        <w:rPr>
          <w:i/>
          <w:iCs/>
        </w:rPr>
        <w:t xml:space="preserve"> albicans, C. glabrata, C. krusei</w:t>
      </w:r>
      <w:r w:rsidRPr="00A51D24">
        <w:t xml:space="preserve"> and </w:t>
      </w:r>
      <w:r w:rsidRPr="00A51D24">
        <w:rPr>
          <w:i/>
          <w:iCs/>
        </w:rPr>
        <w:t>C. parapsilosis</w:t>
      </w:r>
      <w:r w:rsidR="00471575" w:rsidRPr="00A51D24">
        <w:rPr>
          <w:i/>
          <w:iCs/>
        </w:rPr>
        <w:t xml:space="preserve"> </w:t>
      </w:r>
      <w:r w:rsidR="00471575" w:rsidRPr="00A51D24">
        <w:t xml:space="preserve">at both the </w:t>
      </w:r>
      <w:r w:rsidR="00471575" w:rsidRPr="00A51D24">
        <w:lastRenderedPageBreak/>
        <w:t xml:space="preserve">baseline and </w:t>
      </w:r>
      <w:r w:rsidR="00371D89" w:rsidRPr="00A51D24">
        <w:t>IVR</w:t>
      </w:r>
      <w:r w:rsidR="00471575" w:rsidRPr="00A51D24">
        <w:t xml:space="preserve"> removal visits</w:t>
      </w:r>
      <w:r w:rsidRPr="00A51D24">
        <w:rPr>
          <w:i/>
          <w:iCs/>
        </w:rPr>
        <w:t>.</w:t>
      </w:r>
      <w:r w:rsidRPr="00A51D24">
        <w:t xml:space="preserve"> Applied Biosystems TaqMan™ Vaginal Microbiota qPCR assays (ThermoFisher) were used for each of the four species. Absolute quantities were extrapolated from a standard curve generated using a multi-target plasmid (TaqMan™ Vaginal Microbiota Amplification Control), which includes amplicons for each </w:t>
      </w:r>
      <w:r w:rsidRPr="00A51D24">
        <w:rPr>
          <w:i/>
          <w:iCs/>
        </w:rPr>
        <w:t>Candida</w:t>
      </w:r>
      <w:r w:rsidRPr="00A51D24">
        <w:t xml:space="preserve"> spp. The final concentrations were reported as number of log</w:t>
      </w:r>
      <w:r w:rsidRPr="00A51D24">
        <w:rPr>
          <w:vertAlign w:val="subscript"/>
        </w:rPr>
        <w:t>10</w:t>
      </w:r>
      <w:r w:rsidRPr="00A51D24">
        <w:t xml:space="preserve"> copies per swab. </w:t>
      </w:r>
    </w:p>
    <w:p w14:paraId="3AF8EE88" w14:textId="168A0092" w:rsidR="00EE1CA2" w:rsidRPr="00A51D24" w:rsidRDefault="00EE1CA2" w:rsidP="00874E67"/>
    <w:p w14:paraId="474496C3" w14:textId="3E6C8DEE" w:rsidR="00CD0808" w:rsidRPr="00A51D24" w:rsidRDefault="00CD0808" w:rsidP="00CC30EC">
      <w:pPr>
        <w:pStyle w:val="Heading3"/>
      </w:pPr>
      <w:r w:rsidRPr="00A51D24">
        <w:t>Statistical analyses</w:t>
      </w:r>
    </w:p>
    <w:p w14:paraId="22D1B924" w14:textId="022B152E" w:rsidR="00047C0D" w:rsidRPr="00A51D24" w:rsidRDefault="00047C0D" w:rsidP="00047C0D">
      <w:r w:rsidRPr="00A51D24">
        <w:t xml:space="preserve">All downstream analyses were carried out in R (v3.6.0). The packages phyloseq </w:t>
      </w:r>
      <w:r w:rsidR="00302A1C" w:rsidRPr="00A51D24">
        <w:fldChar w:fldCharType="begin" w:fldLock="1"/>
      </w:r>
      <w:r w:rsidR="00AC02F4" w:rsidRPr="00A51D24">
        <w:instrText>ADDIN CSL_CITATION {"citationItems":[{"id":"ITEM-1","itemData":{"DOI":"10.1371/journal.pone.0061217","ISSN":"1932-6203","PMID":"23630581","abstract":"BACKGROUND: the analysis of microbial communities through dna sequencing brings many challenges: the integration of different types of data with methods from ecology, genetics, phylogenetics, multivariate statistics, visualization and testing. With the increased breadth of experimental designs now being pursued, project-specific statistical analyses are often needed, and these analyses are often difficult (or impossible) for peer researchers to independently reproduce. The vast majority of the requisite tools for performing these analyses reproducibly are already implemented in R and its extensions (packages), but with limited support for high throughput microbiome census data.\n\nRESULTS: Here we describe a software project, phyloseq, dedicated to the object-oriented representation and analysis of microbiome census data in R. It supports importing data from a variety of common formats, as well as many analysis techniques. These include calibration, filtering, subsetting, agglomeration, multi-table comparisons, diversity analysis, parallelized Fast UniFrac, ordination methods, and production of publication-quality graphics; all in a manner that is easy to document, share, and modify. We show how to apply functions from other R packages to phyloseq-represented data, illustrating the availability of a large number of open source analysis techniques. We discuss the use of phyloseq with tools for reproducible research, a practice common in other fields but still rare in the analysis of highly parallel microbiome census data. We have made available all of the materials necessary to completely reproduce the analysis and figures included in this article, an example of best practices for reproducible research.\n\nCONCLUSIONS: The phyloseq project for R is a new open-source software package, freely available on the web from both GitHub and Bioconductor.","author":[{"dropping-particle":"","family":"McMurdie","given":"Paul J","non-dropping-particle":"","parse-names":false,"suffix":""},{"dropping-particle":"","family":"Holmes","given":"Susan","non-dropping-particle":"","parse-names":false,"suffix":""}],"container-title":"PloS one","id":"ITEM-1","issue":"4","issued":{"date-parts":[["2013","1"]]},"page":"e61217","title":"phyloseq: an R package for reproducible interactive analysis and graphics of microbiome census data.","type":"article-journal","volume":"8"},"uris":["http://www.mendeley.com/documents/?uuid=6929ac2f-cce2-4582-b2dc-b9a19cde409e"]}],"mendeley":{"formattedCitation":"&lt;sup&gt;5&lt;/sup&gt;","plainTextFormattedCitation":"5","previouslyFormattedCitation":"&lt;sup&gt;4&lt;/sup&gt;"},"properties":{"noteIndex":0},"schema":"https://github.com/citation-style-language/schema/raw/master/csl-citation.json"}</w:instrText>
      </w:r>
      <w:r w:rsidR="00302A1C" w:rsidRPr="00A51D24">
        <w:fldChar w:fldCharType="separate"/>
      </w:r>
      <w:r w:rsidR="00AC02F4" w:rsidRPr="00A51D24">
        <w:rPr>
          <w:vertAlign w:val="superscript"/>
        </w:rPr>
        <w:t>5</w:t>
      </w:r>
      <w:r w:rsidR="00302A1C" w:rsidRPr="00A51D24">
        <w:fldChar w:fldCharType="end"/>
      </w:r>
      <w:r w:rsidRPr="00A51D24">
        <w:t xml:space="preserve">, NMF </w:t>
      </w:r>
      <w:r w:rsidR="00302A1C" w:rsidRPr="00A51D24">
        <w:fldChar w:fldCharType="begin" w:fldLock="1"/>
      </w:r>
      <w:r w:rsidR="00AC02F4" w:rsidRPr="00A51D24">
        <w:instrText>ADDIN CSL_CITATION {"citationItems":[{"id":"ITEM-1","itemData":{"abstract":"This vignette describes how to produce different informative heatmaps from NMF objects, such as returned by the function nmf in the NMF package1 (Gaujoux et al. 2010). The main drawing engine is implemented by the function aheatmap, which is a highly enhanced modi- fication of the function pheatmap from the pheatmap package2, and provides convenient and quick ways of producing high quality and customizable annotated heatmaps. Currently this function is part of the package NMF, but may eventually compose a separate package on its own.","author":[{"dropping-particle":"","family":"Gaujoux","given":"Renaud","non-dropping-particle":"","parse-names":false,"suffix":""}],"container-title":"R Foundation for Statistical Computing, Vienna, Austria","id":"ITEM-1","issued":{"date-parts":[["2014"]]},"number-of-pages":"1-11","title":"Generating heatmaps for Nonnegative Matrix Factorization","type":"report"},"uris":["http://www.mendeley.com/documents/?uuid=6d854f59-81d3-4592-8dea-6dfd2cf60ff3"]}],"mendeley":{"formattedCitation":"&lt;sup&gt;6&lt;/sup&gt;","plainTextFormattedCitation":"6","previouslyFormattedCitation":"&lt;sup&gt;5&lt;/sup&gt;"},"properties":{"noteIndex":0},"schema":"https://github.com/citation-style-language/schema/raw/master/csl-citation.json"}</w:instrText>
      </w:r>
      <w:r w:rsidR="00302A1C" w:rsidRPr="00A51D24">
        <w:fldChar w:fldCharType="separate"/>
      </w:r>
      <w:r w:rsidR="00AC02F4" w:rsidRPr="00A51D24">
        <w:rPr>
          <w:vertAlign w:val="superscript"/>
        </w:rPr>
        <w:t>6</w:t>
      </w:r>
      <w:r w:rsidR="00302A1C" w:rsidRPr="00A51D24">
        <w:fldChar w:fldCharType="end"/>
      </w:r>
      <w:r w:rsidRPr="00A51D24">
        <w:t>, metagenomeSeq</w:t>
      </w:r>
      <w:r w:rsidR="00302A1C" w:rsidRPr="00A51D24">
        <w:fldChar w:fldCharType="begin" w:fldLock="1"/>
      </w:r>
      <w:r w:rsidR="00AC02F4" w:rsidRPr="00A51D24">
        <w:instrText>ADDIN CSL_CITATION {"citationItems":[{"id":"ITEM-1","itemData":{"DOI":"10.1038/nmeth.2658","ISSN":"1548-7105","PMID":"24076764","abstract":"We introduce a methodology to assess differential abundance in sparse high-throughput microbial marker-gene survey data. Our approach, implemented in the metagenomeSeq Bioconductor package, relies on a novel normalization technique and a statistical model that accounts for undersampling-a common feature of large-scale marker-gene studies. Using simulated data and several published microbiota data sets, we show that metagenomeSeq outperforms the tools currently used in this field.","author":[{"dropping-particle":"","family":"Paulson","given":"Joseph N","non-dropping-particle":"","parse-names":false,"suffix":""},{"dropping-particle":"","family":"Stine","given":"O Colin","non-dropping-particle":"","parse-names":false,"suffix":""},{"dropping-particle":"","family":"Bravo","given":"Héctor Corrada","non-dropping-particle":"","parse-names":false,"suffix":""},{"dropping-particle":"","family":"Pop","given":"Mihai","non-dropping-particle":"","parse-names":false,"suffix":""}],"container-title":"Nature methods","id":"ITEM-1","issue":"12","issued":{"date-parts":[["2013","12"]]},"page":"1200-2","title":"Differential abundance analysis for microbial marker-gene surveys.","type":"article-journal","volume":"10"},"uris":["http://www.mendeley.com/documents/?uuid=80b1c9ab-5e57-4a87-8218-b6c9344338c3"]}],"mendeley":{"formattedCitation":"&lt;sup&gt;7&lt;/sup&gt;","plainTextFormattedCitation":"7","previouslyFormattedCitation":"&lt;sup&gt;6&lt;/sup&gt;"},"properties":{"noteIndex":0},"schema":"https://github.com/citation-style-language/schema/raw/master/csl-citation.json"}</w:instrText>
      </w:r>
      <w:r w:rsidR="00302A1C" w:rsidRPr="00A51D24">
        <w:fldChar w:fldCharType="separate"/>
      </w:r>
      <w:r w:rsidR="00AC02F4" w:rsidRPr="00A51D24">
        <w:rPr>
          <w:vertAlign w:val="superscript"/>
        </w:rPr>
        <w:t>7</w:t>
      </w:r>
      <w:r w:rsidR="00302A1C" w:rsidRPr="00A51D24">
        <w:fldChar w:fldCharType="end"/>
      </w:r>
      <w:r w:rsidRPr="00A51D24">
        <w:t xml:space="preserve">, vegan </w:t>
      </w:r>
      <w:r w:rsidR="00E242B8" w:rsidRPr="00A51D24">
        <w:fldChar w:fldCharType="begin" w:fldLock="1"/>
      </w:r>
      <w:r w:rsidR="00AC02F4" w:rsidRPr="00A51D24">
        <w:instrText>ADDIN CSL_CITATION {"citationItems":[{"id":"ITEM-1","itemData":{"author":[{"dropping-particle":"","family":"Oksanen","given":"Jari","non-dropping-particle":"","parse-names":false,"suffix":""},{"dropping-particle":"","family":"Blanchet","given":"Guillaume F.","non-dropping-particle":"","parse-names":false,"suffix":""},{"dropping-particle":"","family":"Friendly","given":"Michael","non-dropping-particle":"","parse-names":false,"suffix":""},{"dropping-particle":"","family":"Kindt","given":"Roeland","non-dropping-particle":"","parse-names":false,"suffix":""},{"dropping-particle":"","family":"Legendre","given":"Pierre","non-dropping-particle":"","parse-names":false,"suffix":""},{"dropping-particle":"","family":"McGlinn","given":"Dan","non-dropping-particle":"","parse-names":false,"suffix":""},{"dropping-particle":"","family":"Minchin","given":"Peter R.","non-dropping-particle":"","parse-names":false,"suffix":""},{"dropping-particle":"","family":"O'Hara","given":"R.B.","non-dropping-particle":"","parse-names":false,"suffix":""},{"dropping-particle":"","family":"Simpson","given":"Gavin L.","non-dropping-particle":"","parse-names":false,"suffix":""},{"dropping-particle":"","family":"Solymos","given":"Peter","non-dropping-particle":"","parse-names":false,"suffix":""},{"dropping-particle":"","family":"Stevens","given":"Henry M.","non-dropping-particle":"","parse-names":false,"suffix":""},{"dropping-particle":"","family":"Szoecs","given":"Eduard","non-dropping-particle":"","parse-names":false,"suffix":""},{"dropping-particle":"","family":"Wagner","given":"Helene","non-dropping-particle":"","parse-names":false,"suffix":""}],"id":"ITEM-1","issued":{"date-parts":[["2019"]]},"title":"vegan: Community Ecology Package","type":"article"},"uris":["http://www.mendeley.com/documents/?uuid=6b17ebce-dab9-4506-8855-6ddeda8f7bb0"]}],"mendeley":{"formattedCitation":"&lt;sup&gt;8&lt;/sup&gt;","plainTextFormattedCitation":"8","previouslyFormattedCitation":"&lt;sup&gt;7&lt;/sup&gt;"},"properties":{"noteIndex":0},"schema":"https://github.com/citation-style-language/schema/raw/master/csl-citation.json"}</w:instrText>
      </w:r>
      <w:r w:rsidR="00E242B8" w:rsidRPr="00A51D24">
        <w:fldChar w:fldCharType="separate"/>
      </w:r>
      <w:r w:rsidR="00AC02F4" w:rsidRPr="00A51D24">
        <w:rPr>
          <w:vertAlign w:val="superscript"/>
        </w:rPr>
        <w:t>8</w:t>
      </w:r>
      <w:r w:rsidR="00E242B8" w:rsidRPr="00A51D24">
        <w:fldChar w:fldCharType="end"/>
      </w:r>
      <w:r w:rsidRPr="00A51D24">
        <w:t>, and DESeq2</w:t>
      </w:r>
      <w:r w:rsidR="00E242B8" w:rsidRPr="00A51D24">
        <w:fldChar w:fldCharType="begin" w:fldLock="1"/>
      </w:r>
      <w:r w:rsidR="00AC02F4" w:rsidRPr="00A51D24">
        <w:instrText>ADDIN CSL_CITATION {"citationItems":[{"id":"ITEM-1","itemData":{"DOI":"10.1186/s13059-014-0550-8","ISSN":"1474-760X","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5"]]},"page":"550","title":"Moderated estimation of fold change and dispersion for RNA-seq data with DESeq2","type":"article-journal","volume":"15"},"uris":["http://www.mendeley.com/documents/?uuid=de04d846-4682-4a6c-94ed-2d43f99fd710"]}],"mendeley":{"formattedCitation":"&lt;sup&gt;9&lt;/sup&gt;","plainTextFormattedCitation":"9","previouslyFormattedCitation":"&lt;sup&gt;8&lt;/sup&gt;"},"properties":{"noteIndex":0},"schema":"https://github.com/citation-style-language/schema/raw/master/csl-citation.json"}</w:instrText>
      </w:r>
      <w:r w:rsidR="00E242B8" w:rsidRPr="00A51D24">
        <w:fldChar w:fldCharType="separate"/>
      </w:r>
      <w:r w:rsidR="00AC02F4" w:rsidRPr="00A51D24">
        <w:rPr>
          <w:vertAlign w:val="superscript"/>
        </w:rPr>
        <w:t>9</w:t>
      </w:r>
      <w:r w:rsidR="00E242B8" w:rsidRPr="00A51D24">
        <w:fldChar w:fldCharType="end"/>
      </w:r>
      <w:r w:rsidRPr="00A51D24">
        <w:t xml:space="preserve"> were used for microbiota data analysis including ecological diversity analyses, ordination and differential abundance calculations of specific bacterial taxa from IVR insertion to removal. </w:t>
      </w:r>
    </w:p>
    <w:p w14:paraId="62B86587" w14:textId="3F66D13D" w:rsidR="00047C0D" w:rsidRPr="00A51D24" w:rsidRDefault="00047C0D" w:rsidP="00047C0D">
      <w:r w:rsidRPr="00A51D24">
        <w:t>Participant microbiota were categorised into four community state types (CSTs) as previously defined</w:t>
      </w:r>
      <w:r w:rsidR="00E242B8" w:rsidRPr="00A51D24">
        <w:fldChar w:fldCharType="begin" w:fldLock="1"/>
      </w:r>
      <w:r w:rsidR="00AC02F4" w:rsidRPr="00A51D24">
        <w:instrText>ADDIN CSL_CITATION {"citationItems":[{"id":"ITEM-1","itemData":{"DOI":"10.1186/s40168-020-00934-6","ISSN":"2049-2618","author":[{"dropping-particle":"","family":"France","given":"Michael T.","non-dropping-particle":"","parse-names":false,"suffix":""},{"dropping-particle":"","family":"Ma","given":"Bing","non-dropping-particle":"","parse-names":false,"suffix":""},{"dropping-particle":"","family":"Gajer","given":"Pawel","non-dropping-particle":"","parse-names":false,"suffix":""},{"dropping-particle":"","family":"Brown","given":"Sarah","non-dropping-particle":"","parse-names":false,"suffix":""},{"dropping-particle":"","family":"Humphrys","given":"Michael S.","non-dropping-particle":"","parse-names":false,"suffix":""},{"dropping-particle":"","family":"Holm","given":"Johanna B.","non-dropping-particle":"","parse-names":false,"suffix":""},{"dropping-particle":"","family":"Waetjen","given":"L. Elaine","non-dropping-particle":"","parse-names":false,"suffix":""},{"dropping-particle":"","family":"Brotman","given":"Rebecca M.","non-dropping-particle":"","parse-names":false,"suffix":""},{"dropping-particle":"","family":"Ravel","given":"Jacques","non-dropping-particle":"","parse-names":false,"suffix":""}],"container-title":"Microbiome","id":"ITEM-1","issue":"1","issued":{"date-parts":[["2020","12","23"]]},"page":"166","title":"VALENCIA: a nearest centroid classification method for vaginal microbial communities based on composition","type":"article-journal","volume":"8"},"uris":["http://www.mendeley.com/documents/?uuid=ae96b946-d4aa-4414-ac70-d70720c262c9"]}],"mendeley":{"formattedCitation":"&lt;sup&gt;10&lt;/sup&gt;","plainTextFormattedCitation":"10","previouslyFormattedCitation":"&lt;sup&gt;9&lt;/sup&gt;"},"properties":{"noteIndex":0},"schema":"https://github.com/citation-style-language/schema/raw/master/csl-citation.json"}</w:instrText>
      </w:r>
      <w:r w:rsidR="00E242B8" w:rsidRPr="00A51D24">
        <w:fldChar w:fldCharType="separate"/>
      </w:r>
      <w:r w:rsidR="00AC02F4" w:rsidRPr="00A51D24">
        <w:rPr>
          <w:vertAlign w:val="superscript"/>
        </w:rPr>
        <w:t>10</w:t>
      </w:r>
      <w:r w:rsidR="00E242B8" w:rsidRPr="00A51D24">
        <w:fldChar w:fldCharType="end"/>
      </w:r>
      <w:r w:rsidRPr="00A51D24">
        <w:t xml:space="preserve">, using the derived bacterial absolute abundances and Ward clustering of weighted Unifrac dissimilarity matrices. These clusters were categorized as CST I (Lactobacillus crispatus-dominant), CST III (L. iners-dominant), IVA (higher Gardernella vaginalis abundance) and IVB (highly diverse, BV-associated) based on their dominant vaginal microbiota taxa. </w:t>
      </w:r>
    </w:p>
    <w:p w14:paraId="644353B0" w14:textId="68B282E7" w:rsidR="00CC30EC" w:rsidRPr="00A51D24" w:rsidRDefault="00047C0D" w:rsidP="00047C0D">
      <w:r w:rsidRPr="00A51D24">
        <w:t xml:space="preserve">Mann-Whitney U-tests for independent samples were used to compare bacterial loads and TFV concentrations in both active arms (TFV-only and TFV/LNG IVRs) to the placebo arm. Wilcoxon Signed Rank tests for matched samples were used for comparison of baseline and IVR removal. A generalized estimating equation model was used to measure longitudinal associations between baseline and IVR removal. </w:t>
      </w:r>
      <w:r w:rsidR="007810B3" w:rsidRPr="00A51D24">
        <w:t xml:space="preserve">Using the adonis function </w:t>
      </w:r>
      <w:r w:rsidR="00B52519" w:rsidRPr="00A51D24">
        <w:t>within</w:t>
      </w:r>
      <w:r w:rsidR="007810B3" w:rsidRPr="00A51D24">
        <w:t xml:space="preserve"> the vegan package, p</w:t>
      </w:r>
      <w:r w:rsidRPr="00A51D24">
        <w:t>ermutational multivariate analysis of variance (PERMANOVA) was used to compare microbial diversity in each active arm relative to the placebo arm.</w:t>
      </w:r>
      <w:r w:rsidR="00652332" w:rsidRPr="00A51D24">
        <w:t xml:space="preserve"> Bray-Curtis distances were used for this analysis and 999 permutations were specified.</w:t>
      </w:r>
      <w:r w:rsidRPr="00A51D24">
        <w:t xml:space="preserve"> Linear regression models were used to determine the association between bacterial absolute abundance and variables such as time of IVR use and genital TFV concentrations.</w:t>
      </w:r>
    </w:p>
    <w:p w14:paraId="73CBF042" w14:textId="77777777" w:rsidR="00047C0D" w:rsidRPr="00A51D24" w:rsidRDefault="00047C0D" w:rsidP="00047C0D"/>
    <w:p w14:paraId="28EBD6F6" w14:textId="6A7A7155" w:rsidR="00CC30EC" w:rsidRPr="00A51D24" w:rsidRDefault="00CC30EC" w:rsidP="00CC30EC">
      <w:pPr>
        <w:pStyle w:val="Heading2"/>
      </w:pPr>
      <w:r w:rsidRPr="00A51D24">
        <w:t>References</w:t>
      </w:r>
    </w:p>
    <w:p w14:paraId="1907C081" w14:textId="3D9EDE2E" w:rsidR="00AC02F4" w:rsidRPr="00A51D24" w:rsidRDefault="0067098F" w:rsidP="00AC02F4">
      <w:pPr>
        <w:widowControl w:val="0"/>
        <w:autoSpaceDE w:val="0"/>
        <w:autoSpaceDN w:val="0"/>
        <w:adjustRightInd w:val="0"/>
        <w:ind w:left="640" w:hanging="640"/>
      </w:pPr>
      <w:r w:rsidRPr="00A51D24">
        <w:fldChar w:fldCharType="begin" w:fldLock="1"/>
      </w:r>
      <w:r w:rsidRPr="00A51D24">
        <w:instrText xml:space="preserve">ADDIN Mendeley Bibliography CSL_BIBLIOGRAPHY </w:instrText>
      </w:r>
      <w:r w:rsidRPr="00A51D24">
        <w:fldChar w:fldCharType="separate"/>
      </w:r>
      <w:r w:rsidR="00AC02F4" w:rsidRPr="00A51D24">
        <w:t>1.</w:t>
      </w:r>
      <w:r w:rsidR="00AC02F4" w:rsidRPr="00A51D24">
        <w:tab/>
        <w:t xml:space="preserve">Haaland, R. E. </w:t>
      </w:r>
      <w:r w:rsidR="00AC02F4" w:rsidRPr="00A51D24">
        <w:rPr>
          <w:i/>
          <w:iCs/>
        </w:rPr>
        <w:t>et al.</w:t>
      </w:r>
      <w:r w:rsidR="00AC02F4" w:rsidRPr="00A51D24">
        <w:t xml:space="preserve"> Antiretroviral drug exposure in urethral and glans surface </w:t>
      </w:r>
      <w:r w:rsidR="00AC02F4" w:rsidRPr="00A51D24">
        <w:lastRenderedPageBreak/>
        <w:t xml:space="preserve">sampling of the penis. </w:t>
      </w:r>
      <w:r w:rsidR="00AC02F4" w:rsidRPr="00A51D24">
        <w:rPr>
          <w:i/>
          <w:iCs/>
        </w:rPr>
        <w:t>J. Antimicrob. Chemother.</w:t>
      </w:r>
      <w:r w:rsidR="00AC02F4" w:rsidRPr="00A51D24">
        <w:t xml:space="preserve"> </w:t>
      </w:r>
      <w:r w:rsidR="00AC02F4" w:rsidRPr="00A51D24">
        <w:rPr>
          <w:b/>
          <w:bCs/>
        </w:rPr>
        <w:t>76</w:t>
      </w:r>
      <w:r w:rsidR="00AC02F4" w:rsidRPr="00A51D24">
        <w:t>, 2368–2374 (2021).</w:t>
      </w:r>
    </w:p>
    <w:p w14:paraId="5970D527" w14:textId="77777777" w:rsidR="00AC02F4" w:rsidRPr="00A51D24" w:rsidRDefault="00AC02F4" w:rsidP="00AC02F4">
      <w:pPr>
        <w:widowControl w:val="0"/>
        <w:autoSpaceDE w:val="0"/>
        <w:autoSpaceDN w:val="0"/>
        <w:adjustRightInd w:val="0"/>
        <w:ind w:left="640" w:hanging="640"/>
      </w:pPr>
      <w:r w:rsidRPr="00A51D24">
        <w:t>2.</w:t>
      </w:r>
      <w:r w:rsidRPr="00A51D24">
        <w:tab/>
        <w:t xml:space="preserve">Hendrix, C. W. </w:t>
      </w:r>
      <w:r w:rsidRPr="00A51D24">
        <w:rPr>
          <w:i/>
          <w:iCs/>
        </w:rPr>
        <w:t>et al.</w:t>
      </w:r>
      <w:r w:rsidRPr="00A51D24">
        <w:t xml:space="preserve"> MTN-001: Randomized pharmacokinetic cross-over study comparing tenofovir vaginal gel and oral tablets in vaginal tissue and other compartments. </w:t>
      </w:r>
      <w:r w:rsidRPr="00A51D24">
        <w:rPr>
          <w:i/>
          <w:iCs/>
        </w:rPr>
        <w:t>PLoS One</w:t>
      </w:r>
      <w:r w:rsidRPr="00A51D24">
        <w:t xml:space="preserve"> </w:t>
      </w:r>
      <w:r w:rsidRPr="00A51D24">
        <w:rPr>
          <w:b/>
          <w:bCs/>
        </w:rPr>
        <w:t>8</w:t>
      </w:r>
      <w:r w:rsidRPr="00A51D24">
        <w:t>, e55013 (2013).</w:t>
      </w:r>
    </w:p>
    <w:p w14:paraId="58AE0D29" w14:textId="77777777" w:rsidR="00AC02F4" w:rsidRPr="00A51D24" w:rsidRDefault="00AC02F4" w:rsidP="00AC02F4">
      <w:pPr>
        <w:widowControl w:val="0"/>
        <w:autoSpaceDE w:val="0"/>
        <w:autoSpaceDN w:val="0"/>
        <w:adjustRightInd w:val="0"/>
        <w:ind w:left="640" w:hanging="640"/>
      </w:pPr>
      <w:r w:rsidRPr="00A51D24">
        <w:t>3.</w:t>
      </w:r>
      <w:r w:rsidRPr="00A51D24">
        <w:tab/>
        <w:t xml:space="preserve">Gohl, D. M. </w:t>
      </w:r>
      <w:r w:rsidRPr="00A51D24">
        <w:rPr>
          <w:i/>
          <w:iCs/>
        </w:rPr>
        <w:t>et al.</w:t>
      </w:r>
      <w:r w:rsidRPr="00A51D24">
        <w:t xml:space="preserve"> Systematic improvement of amplicon marker gene methods for increased accuracy in microbiome studies. </w:t>
      </w:r>
      <w:r w:rsidRPr="00A51D24">
        <w:rPr>
          <w:i/>
          <w:iCs/>
        </w:rPr>
        <w:t>Nat. Biotechnol.</w:t>
      </w:r>
      <w:r w:rsidRPr="00A51D24">
        <w:t xml:space="preserve"> </w:t>
      </w:r>
      <w:r w:rsidRPr="00A51D24">
        <w:rPr>
          <w:b/>
          <w:bCs/>
        </w:rPr>
        <w:t>34</w:t>
      </w:r>
      <w:r w:rsidRPr="00A51D24">
        <w:t>, 942–949 (2016).</w:t>
      </w:r>
    </w:p>
    <w:p w14:paraId="283BCF7D" w14:textId="77777777" w:rsidR="00AC02F4" w:rsidRPr="00A51D24" w:rsidRDefault="00AC02F4" w:rsidP="00AC02F4">
      <w:pPr>
        <w:widowControl w:val="0"/>
        <w:autoSpaceDE w:val="0"/>
        <w:autoSpaceDN w:val="0"/>
        <w:adjustRightInd w:val="0"/>
        <w:ind w:left="640" w:hanging="640"/>
      </w:pPr>
      <w:r w:rsidRPr="00A51D24">
        <w:t>4.</w:t>
      </w:r>
      <w:r w:rsidRPr="00A51D24">
        <w:tab/>
        <w:t xml:space="preserve">Callahan, B. J. </w:t>
      </w:r>
      <w:r w:rsidRPr="00A51D24">
        <w:rPr>
          <w:i/>
          <w:iCs/>
        </w:rPr>
        <w:t>et al.</w:t>
      </w:r>
      <w:r w:rsidRPr="00A51D24">
        <w:t xml:space="preserve"> DADA2: High-resolution sample inference from Illumina amplicon data. </w:t>
      </w:r>
      <w:r w:rsidRPr="00A51D24">
        <w:rPr>
          <w:i/>
          <w:iCs/>
        </w:rPr>
        <w:t>Nat. Methods</w:t>
      </w:r>
      <w:r w:rsidRPr="00A51D24">
        <w:t xml:space="preserve"> </w:t>
      </w:r>
      <w:r w:rsidRPr="00A51D24">
        <w:rPr>
          <w:b/>
          <w:bCs/>
        </w:rPr>
        <w:t>13</w:t>
      </w:r>
      <w:r w:rsidRPr="00A51D24">
        <w:t>, 581–583 (2016).</w:t>
      </w:r>
    </w:p>
    <w:p w14:paraId="1993AFFA" w14:textId="77777777" w:rsidR="00AC02F4" w:rsidRPr="00A51D24" w:rsidRDefault="00AC02F4" w:rsidP="00AC02F4">
      <w:pPr>
        <w:widowControl w:val="0"/>
        <w:autoSpaceDE w:val="0"/>
        <w:autoSpaceDN w:val="0"/>
        <w:adjustRightInd w:val="0"/>
        <w:ind w:left="640" w:hanging="640"/>
      </w:pPr>
      <w:r w:rsidRPr="00A51D24">
        <w:t>5.</w:t>
      </w:r>
      <w:r w:rsidRPr="00A51D24">
        <w:tab/>
        <w:t xml:space="preserve">McMurdie, P. J. &amp; Holmes, S. phyloseq: an R package for reproducible interactive analysis and graphics of microbiome census data. </w:t>
      </w:r>
      <w:r w:rsidRPr="00A51D24">
        <w:rPr>
          <w:i/>
          <w:iCs/>
        </w:rPr>
        <w:t>PLoS One</w:t>
      </w:r>
      <w:r w:rsidRPr="00A51D24">
        <w:t xml:space="preserve"> </w:t>
      </w:r>
      <w:r w:rsidRPr="00A51D24">
        <w:rPr>
          <w:b/>
          <w:bCs/>
        </w:rPr>
        <w:t>8</w:t>
      </w:r>
      <w:r w:rsidRPr="00A51D24">
        <w:t>, e61217 (2013).</w:t>
      </w:r>
    </w:p>
    <w:p w14:paraId="51D2BAD3" w14:textId="77777777" w:rsidR="00AC02F4" w:rsidRPr="00A51D24" w:rsidRDefault="00AC02F4" w:rsidP="00AC02F4">
      <w:pPr>
        <w:widowControl w:val="0"/>
        <w:autoSpaceDE w:val="0"/>
        <w:autoSpaceDN w:val="0"/>
        <w:adjustRightInd w:val="0"/>
        <w:ind w:left="640" w:hanging="640"/>
      </w:pPr>
      <w:r w:rsidRPr="00A51D24">
        <w:t>6.</w:t>
      </w:r>
      <w:r w:rsidRPr="00A51D24">
        <w:tab/>
        <w:t xml:space="preserve">Gaujoux, R. </w:t>
      </w:r>
      <w:r w:rsidRPr="00A51D24">
        <w:rPr>
          <w:i/>
          <w:iCs/>
        </w:rPr>
        <w:t>Generating heatmaps for Nonnegative Matrix Factorization</w:t>
      </w:r>
      <w:r w:rsidRPr="00A51D24">
        <w:t xml:space="preserve">. </w:t>
      </w:r>
      <w:r w:rsidRPr="00A51D24">
        <w:rPr>
          <w:i/>
          <w:iCs/>
        </w:rPr>
        <w:t>R Foundation for Statistical Computing, Vienna, Austria</w:t>
      </w:r>
      <w:r w:rsidRPr="00A51D24">
        <w:t xml:space="preserve"> (2014).</w:t>
      </w:r>
    </w:p>
    <w:p w14:paraId="1C56028D" w14:textId="77777777" w:rsidR="00AC02F4" w:rsidRPr="00A51D24" w:rsidRDefault="00AC02F4" w:rsidP="00AC02F4">
      <w:pPr>
        <w:widowControl w:val="0"/>
        <w:autoSpaceDE w:val="0"/>
        <w:autoSpaceDN w:val="0"/>
        <w:adjustRightInd w:val="0"/>
        <w:ind w:left="640" w:hanging="640"/>
      </w:pPr>
      <w:r w:rsidRPr="00A51D24">
        <w:t>7.</w:t>
      </w:r>
      <w:r w:rsidRPr="00A51D24">
        <w:tab/>
        <w:t xml:space="preserve">Paulson, J. N., Stine, O. C., Bravo, H. C. &amp; Pop, M. Differential abundance analysis for microbial marker-gene surveys. </w:t>
      </w:r>
      <w:r w:rsidRPr="00A51D24">
        <w:rPr>
          <w:i/>
          <w:iCs/>
        </w:rPr>
        <w:t>Nat. Methods</w:t>
      </w:r>
      <w:r w:rsidRPr="00A51D24">
        <w:t xml:space="preserve"> </w:t>
      </w:r>
      <w:r w:rsidRPr="00A51D24">
        <w:rPr>
          <w:b/>
          <w:bCs/>
        </w:rPr>
        <w:t>10</w:t>
      </w:r>
      <w:r w:rsidRPr="00A51D24">
        <w:t>, 1200–2 (2013).</w:t>
      </w:r>
    </w:p>
    <w:p w14:paraId="2AACA328" w14:textId="77777777" w:rsidR="00AC02F4" w:rsidRPr="00A51D24" w:rsidRDefault="00AC02F4" w:rsidP="00AC02F4">
      <w:pPr>
        <w:widowControl w:val="0"/>
        <w:autoSpaceDE w:val="0"/>
        <w:autoSpaceDN w:val="0"/>
        <w:adjustRightInd w:val="0"/>
        <w:ind w:left="640" w:hanging="640"/>
      </w:pPr>
      <w:r w:rsidRPr="00A51D24">
        <w:t>8.</w:t>
      </w:r>
      <w:r w:rsidRPr="00A51D24">
        <w:tab/>
        <w:t xml:space="preserve">Oksanen, J. </w:t>
      </w:r>
      <w:r w:rsidRPr="00A51D24">
        <w:rPr>
          <w:i/>
          <w:iCs/>
        </w:rPr>
        <w:t>et al.</w:t>
      </w:r>
      <w:r w:rsidRPr="00A51D24">
        <w:t xml:space="preserve"> vegan: Community Ecology Package. (2019).</w:t>
      </w:r>
    </w:p>
    <w:p w14:paraId="3BFBF765" w14:textId="77777777" w:rsidR="00AC02F4" w:rsidRPr="00A51D24" w:rsidRDefault="00AC02F4" w:rsidP="00AC02F4">
      <w:pPr>
        <w:widowControl w:val="0"/>
        <w:autoSpaceDE w:val="0"/>
        <w:autoSpaceDN w:val="0"/>
        <w:adjustRightInd w:val="0"/>
        <w:ind w:left="640" w:hanging="640"/>
      </w:pPr>
      <w:r w:rsidRPr="00A51D24">
        <w:t>9.</w:t>
      </w:r>
      <w:r w:rsidRPr="00A51D24">
        <w:tab/>
        <w:t xml:space="preserve">Love, M. I., Huber, W. &amp; Anders, S. Moderated estimation of fold change and dispersion for RNA-seq data with DESeq2. </w:t>
      </w:r>
      <w:r w:rsidRPr="00A51D24">
        <w:rPr>
          <w:i/>
          <w:iCs/>
        </w:rPr>
        <w:t>Genome Biol.</w:t>
      </w:r>
      <w:r w:rsidRPr="00A51D24">
        <w:t xml:space="preserve"> </w:t>
      </w:r>
      <w:r w:rsidRPr="00A51D24">
        <w:rPr>
          <w:b/>
          <w:bCs/>
        </w:rPr>
        <w:t>15</w:t>
      </w:r>
      <w:r w:rsidRPr="00A51D24">
        <w:t>, 550 (2014).</w:t>
      </w:r>
    </w:p>
    <w:p w14:paraId="4C4EAA91" w14:textId="77777777" w:rsidR="00AC02F4" w:rsidRPr="00A51D24" w:rsidRDefault="00AC02F4" w:rsidP="00AC02F4">
      <w:pPr>
        <w:widowControl w:val="0"/>
        <w:autoSpaceDE w:val="0"/>
        <w:autoSpaceDN w:val="0"/>
        <w:adjustRightInd w:val="0"/>
        <w:ind w:left="640" w:hanging="640"/>
      </w:pPr>
      <w:r w:rsidRPr="00A51D24">
        <w:t>10.</w:t>
      </w:r>
      <w:r w:rsidRPr="00A51D24">
        <w:tab/>
        <w:t xml:space="preserve">France, M. T. </w:t>
      </w:r>
      <w:r w:rsidRPr="00A51D24">
        <w:rPr>
          <w:i/>
          <w:iCs/>
        </w:rPr>
        <w:t>et al.</w:t>
      </w:r>
      <w:r w:rsidRPr="00A51D24">
        <w:t xml:space="preserve"> VALENCIA: a nearest centroid classification method for vaginal microbial communities based on composition. </w:t>
      </w:r>
      <w:r w:rsidRPr="00A51D24">
        <w:rPr>
          <w:i/>
          <w:iCs/>
        </w:rPr>
        <w:t>Microbiome</w:t>
      </w:r>
      <w:r w:rsidRPr="00A51D24">
        <w:t xml:space="preserve"> </w:t>
      </w:r>
      <w:r w:rsidRPr="00A51D24">
        <w:rPr>
          <w:b/>
          <w:bCs/>
        </w:rPr>
        <w:t>8</w:t>
      </w:r>
      <w:r w:rsidRPr="00A51D24">
        <w:t>, 166 (2020).</w:t>
      </w:r>
    </w:p>
    <w:p w14:paraId="0E95660B" w14:textId="00F26475" w:rsidR="003B5449" w:rsidRPr="00A51D24" w:rsidRDefault="0067098F" w:rsidP="00AC02F4">
      <w:pPr>
        <w:widowControl w:val="0"/>
        <w:autoSpaceDE w:val="0"/>
        <w:autoSpaceDN w:val="0"/>
        <w:adjustRightInd w:val="0"/>
        <w:ind w:left="640" w:hanging="640"/>
      </w:pPr>
      <w:r w:rsidRPr="00A51D24">
        <w:fldChar w:fldCharType="end"/>
      </w:r>
    </w:p>
    <w:p w14:paraId="27B0641C" w14:textId="77777777" w:rsidR="003B5449" w:rsidRPr="00A51D24" w:rsidRDefault="003B5449" w:rsidP="00B73C78">
      <w:pPr>
        <w:widowControl w:val="0"/>
        <w:autoSpaceDE w:val="0"/>
        <w:autoSpaceDN w:val="0"/>
        <w:adjustRightInd w:val="0"/>
        <w:ind w:left="640" w:hanging="640"/>
      </w:pPr>
    </w:p>
    <w:sectPr w:rsidR="003B5449" w:rsidRPr="00A51D24" w:rsidSect="00A51D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E75A50" w14:textId="77777777" w:rsidR="00187F91" w:rsidRDefault="00187F91" w:rsidP="0039759E">
      <w:pPr>
        <w:spacing w:line="240" w:lineRule="auto"/>
      </w:pPr>
      <w:r>
        <w:separator/>
      </w:r>
    </w:p>
  </w:endnote>
  <w:endnote w:type="continuationSeparator" w:id="0">
    <w:p w14:paraId="64A8AE47" w14:textId="77777777" w:rsidR="00187F91" w:rsidRDefault="00187F91" w:rsidP="0039759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28ABA2" w14:textId="77777777" w:rsidR="00187F91" w:rsidRDefault="00187F91" w:rsidP="0039759E">
      <w:pPr>
        <w:spacing w:line="240" w:lineRule="auto"/>
      </w:pPr>
      <w:r>
        <w:separator/>
      </w:r>
    </w:p>
  </w:footnote>
  <w:footnote w:type="continuationSeparator" w:id="0">
    <w:p w14:paraId="645DD452" w14:textId="77777777" w:rsidR="00187F91" w:rsidRDefault="00187F91" w:rsidP="0039759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2544"/>
    <w:rsid w:val="00014538"/>
    <w:rsid w:val="00017584"/>
    <w:rsid w:val="00031174"/>
    <w:rsid w:val="00047C0D"/>
    <w:rsid w:val="000534AA"/>
    <w:rsid w:val="00087446"/>
    <w:rsid w:val="000C47AC"/>
    <w:rsid w:val="0014196E"/>
    <w:rsid w:val="00187F91"/>
    <w:rsid w:val="00192A55"/>
    <w:rsid w:val="001A068D"/>
    <w:rsid w:val="001B1858"/>
    <w:rsid w:val="001B553A"/>
    <w:rsid w:val="001B672C"/>
    <w:rsid w:val="001F1DE6"/>
    <w:rsid w:val="0021674A"/>
    <w:rsid w:val="00235F62"/>
    <w:rsid w:val="002546B5"/>
    <w:rsid w:val="00262D53"/>
    <w:rsid w:val="0028760A"/>
    <w:rsid w:val="00292607"/>
    <w:rsid w:val="00296E45"/>
    <w:rsid w:val="00302A1C"/>
    <w:rsid w:val="00307625"/>
    <w:rsid w:val="00326249"/>
    <w:rsid w:val="00360E1B"/>
    <w:rsid w:val="00371D89"/>
    <w:rsid w:val="00382010"/>
    <w:rsid w:val="0039759E"/>
    <w:rsid w:val="003B5449"/>
    <w:rsid w:val="003C537D"/>
    <w:rsid w:val="003C7929"/>
    <w:rsid w:val="00404363"/>
    <w:rsid w:val="00411DD2"/>
    <w:rsid w:val="00425564"/>
    <w:rsid w:val="00431D68"/>
    <w:rsid w:val="0044087A"/>
    <w:rsid w:val="00471575"/>
    <w:rsid w:val="004746BD"/>
    <w:rsid w:val="004D6C1A"/>
    <w:rsid w:val="00517EE7"/>
    <w:rsid w:val="00522544"/>
    <w:rsid w:val="005512E3"/>
    <w:rsid w:val="005701BC"/>
    <w:rsid w:val="0059500E"/>
    <w:rsid w:val="005B070F"/>
    <w:rsid w:val="00625413"/>
    <w:rsid w:val="0063162A"/>
    <w:rsid w:val="00652332"/>
    <w:rsid w:val="00664411"/>
    <w:rsid w:val="006703EF"/>
    <w:rsid w:val="0067098F"/>
    <w:rsid w:val="00695B37"/>
    <w:rsid w:val="006A51A3"/>
    <w:rsid w:val="006B603A"/>
    <w:rsid w:val="006D0CA3"/>
    <w:rsid w:val="006E171E"/>
    <w:rsid w:val="007605BE"/>
    <w:rsid w:val="00761134"/>
    <w:rsid w:val="007810B3"/>
    <w:rsid w:val="00784562"/>
    <w:rsid w:val="007B5408"/>
    <w:rsid w:val="008172A0"/>
    <w:rsid w:val="008175A4"/>
    <w:rsid w:val="00823042"/>
    <w:rsid w:val="0083195F"/>
    <w:rsid w:val="008652A1"/>
    <w:rsid w:val="00870739"/>
    <w:rsid w:val="00874E67"/>
    <w:rsid w:val="00881460"/>
    <w:rsid w:val="008916E9"/>
    <w:rsid w:val="00893BDB"/>
    <w:rsid w:val="008F4D8C"/>
    <w:rsid w:val="0092134E"/>
    <w:rsid w:val="0092187F"/>
    <w:rsid w:val="00923998"/>
    <w:rsid w:val="0096592F"/>
    <w:rsid w:val="009717B9"/>
    <w:rsid w:val="00972A39"/>
    <w:rsid w:val="009A45A5"/>
    <w:rsid w:val="009B0FD1"/>
    <w:rsid w:val="009D06BE"/>
    <w:rsid w:val="009E1C99"/>
    <w:rsid w:val="009F20B6"/>
    <w:rsid w:val="00A47C68"/>
    <w:rsid w:val="00A51D24"/>
    <w:rsid w:val="00A66178"/>
    <w:rsid w:val="00AA1832"/>
    <w:rsid w:val="00AB7988"/>
    <w:rsid w:val="00AC02F4"/>
    <w:rsid w:val="00AF4163"/>
    <w:rsid w:val="00AF6093"/>
    <w:rsid w:val="00AF7870"/>
    <w:rsid w:val="00B13236"/>
    <w:rsid w:val="00B52519"/>
    <w:rsid w:val="00B53516"/>
    <w:rsid w:val="00B65A52"/>
    <w:rsid w:val="00B73C78"/>
    <w:rsid w:val="00BB1F6C"/>
    <w:rsid w:val="00C15B9E"/>
    <w:rsid w:val="00C269FE"/>
    <w:rsid w:val="00C51F6A"/>
    <w:rsid w:val="00C86876"/>
    <w:rsid w:val="00C959F6"/>
    <w:rsid w:val="00CA3090"/>
    <w:rsid w:val="00CC2F61"/>
    <w:rsid w:val="00CC300A"/>
    <w:rsid w:val="00CC30EC"/>
    <w:rsid w:val="00CC7DF9"/>
    <w:rsid w:val="00CD0808"/>
    <w:rsid w:val="00CE3756"/>
    <w:rsid w:val="00CE74DB"/>
    <w:rsid w:val="00D0244C"/>
    <w:rsid w:val="00D34B17"/>
    <w:rsid w:val="00D8273B"/>
    <w:rsid w:val="00DE5C8E"/>
    <w:rsid w:val="00DE6115"/>
    <w:rsid w:val="00DF56E8"/>
    <w:rsid w:val="00E242B8"/>
    <w:rsid w:val="00E26380"/>
    <w:rsid w:val="00E26530"/>
    <w:rsid w:val="00E41DB6"/>
    <w:rsid w:val="00E6074B"/>
    <w:rsid w:val="00E75C55"/>
    <w:rsid w:val="00E85D7C"/>
    <w:rsid w:val="00E917C3"/>
    <w:rsid w:val="00E91E2F"/>
    <w:rsid w:val="00EC2613"/>
    <w:rsid w:val="00EC407C"/>
    <w:rsid w:val="00EE1CA2"/>
    <w:rsid w:val="00EE5E72"/>
    <w:rsid w:val="00F2445C"/>
    <w:rsid w:val="00F435C1"/>
    <w:rsid w:val="00F553A3"/>
    <w:rsid w:val="00F74A35"/>
    <w:rsid w:val="00F77FC3"/>
    <w:rsid w:val="00FB1E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8FD80B"/>
  <w15:chartTrackingRefBased/>
  <w15:docId w15:val="{D7A48FE5-A1E8-B144-A089-EA4A1A158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4E67"/>
    <w:pPr>
      <w:spacing w:line="360" w:lineRule="auto"/>
      <w:jc w:val="both"/>
    </w:pPr>
    <w:rPr>
      <w:rFonts w:ascii="Cambria" w:eastAsia="MS Mincho" w:hAnsi="Cambria" w:cs="Times New Roman"/>
      <w:noProof/>
      <w:lang w:val="en-GB"/>
    </w:rPr>
  </w:style>
  <w:style w:type="paragraph" w:styleId="Heading2">
    <w:name w:val="heading 2"/>
    <w:basedOn w:val="Normal"/>
    <w:next w:val="Normal"/>
    <w:link w:val="Heading2Char"/>
    <w:uiPriority w:val="9"/>
    <w:unhideWhenUsed/>
    <w:qFormat/>
    <w:rsid w:val="00874E67"/>
    <w:pPr>
      <w:keepNext/>
      <w:keepLines/>
      <w:spacing w:before="40"/>
      <w:outlineLvl w:val="1"/>
    </w:pPr>
    <w:rPr>
      <w:rFonts w:eastAsiaTheme="majorEastAsia" w:cstheme="majorBidi"/>
      <w:b/>
    </w:rPr>
  </w:style>
  <w:style w:type="paragraph" w:styleId="Heading3">
    <w:name w:val="heading 3"/>
    <w:basedOn w:val="Normal"/>
    <w:next w:val="Normal"/>
    <w:link w:val="Heading3Char"/>
    <w:uiPriority w:val="9"/>
    <w:unhideWhenUsed/>
    <w:qFormat/>
    <w:rsid w:val="00CC30EC"/>
    <w:pPr>
      <w:outlineLvl w:val="2"/>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74E67"/>
    <w:rPr>
      <w:sz w:val="20"/>
      <w:szCs w:val="20"/>
    </w:rPr>
  </w:style>
  <w:style w:type="character" w:customStyle="1" w:styleId="CommentTextChar">
    <w:name w:val="Comment Text Char"/>
    <w:basedOn w:val="DefaultParagraphFont"/>
    <w:link w:val="CommentText"/>
    <w:uiPriority w:val="99"/>
    <w:rsid w:val="00874E67"/>
    <w:rPr>
      <w:sz w:val="20"/>
      <w:szCs w:val="20"/>
    </w:rPr>
  </w:style>
  <w:style w:type="character" w:styleId="CommentReference">
    <w:name w:val="annotation reference"/>
    <w:basedOn w:val="DefaultParagraphFont"/>
    <w:uiPriority w:val="99"/>
    <w:semiHidden/>
    <w:unhideWhenUsed/>
    <w:rsid w:val="00874E67"/>
    <w:rPr>
      <w:sz w:val="16"/>
      <w:szCs w:val="16"/>
    </w:rPr>
  </w:style>
  <w:style w:type="character" w:customStyle="1" w:styleId="Heading2Char">
    <w:name w:val="Heading 2 Char"/>
    <w:basedOn w:val="DefaultParagraphFont"/>
    <w:link w:val="Heading2"/>
    <w:uiPriority w:val="9"/>
    <w:rsid w:val="00874E67"/>
    <w:rPr>
      <w:rFonts w:ascii="Cambria" w:eastAsiaTheme="majorEastAsia" w:hAnsi="Cambria" w:cstheme="majorBidi"/>
      <w:b/>
      <w:noProof/>
      <w:lang w:val="en-GB"/>
    </w:rPr>
  </w:style>
  <w:style w:type="character" w:customStyle="1" w:styleId="Heading3Char">
    <w:name w:val="Heading 3 Char"/>
    <w:basedOn w:val="DefaultParagraphFont"/>
    <w:link w:val="Heading3"/>
    <w:uiPriority w:val="9"/>
    <w:rsid w:val="00CC30EC"/>
    <w:rPr>
      <w:rFonts w:ascii="Cambria" w:eastAsia="MS Mincho" w:hAnsi="Cambria" w:cs="Times New Roman"/>
      <w:noProof/>
      <w:u w:val="single"/>
      <w:lang w:val="en-GB"/>
    </w:rPr>
  </w:style>
  <w:style w:type="paragraph" w:styleId="CommentSubject">
    <w:name w:val="annotation subject"/>
    <w:basedOn w:val="CommentText"/>
    <w:next w:val="CommentText"/>
    <w:link w:val="CommentSubjectChar"/>
    <w:uiPriority w:val="99"/>
    <w:semiHidden/>
    <w:unhideWhenUsed/>
    <w:rsid w:val="0014196E"/>
    <w:pPr>
      <w:spacing w:line="240" w:lineRule="auto"/>
    </w:pPr>
    <w:rPr>
      <w:b/>
      <w:bCs/>
    </w:rPr>
  </w:style>
  <w:style w:type="character" w:customStyle="1" w:styleId="CommentSubjectChar">
    <w:name w:val="Comment Subject Char"/>
    <w:basedOn w:val="CommentTextChar"/>
    <w:link w:val="CommentSubject"/>
    <w:uiPriority w:val="99"/>
    <w:semiHidden/>
    <w:rsid w:val="0014196E"/>
    <w:rPr>
      <w:rFonts w:ascii="Cambria" w:eastAsia="MS Mincho" w:hAnsi="Cambria" w:cs="Times New Roman"/>
      <w:b/>
      <w:bCs/>
      <w:noProof/>
      <w:sz w:val="20"/>
      <w:szCs w:val="20"/>
      <w:lang w:val="en-GB"/>
    </w:rPr>
  </w:style>
  <w:style w:type="character" w:styleId="Hyperlink">
    <w:name w:val="Hyperlink"/>
    <w:basedOn w:val="DefaultParagraphFont"/>
    <w:uiPriority w:val="99"/>
    <w:unhideWhenUsed/>
    <w:rsid w:val="0083195F"/>
    <w:rPr>
      <w:color w:val="0000FF"/>
      <w:u w:val="single"/>
    </w:rPr>
  </w:style>
  <w:style w:type="paragraph" w:styleId="BalloonText">
    <w:name w:val="Balloon Text"/>
    <w:basedOn w:val="Normal"/>
    <w:link w:val="BalloonTextChar"/>
    <w:uiPriority w:val="99"/>
    <w:semiHidden/>
    <w:unhideWhenUsed/>
    <w:rsid w:val="00A47C6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7C68"/>
    <w:rPr>
      <w:rFonts w:ascii="Segoe UI" w:eastAsia="MS Mincho" w:hAnsi="Segoe UI" w:cs="Segoe UI"/>
      <w:noProof/>
      <w:sz w:val="18"/>
      <w:szCs w:val="18"/>
      <w:lang w:val="en-GB"/>
    </w:rPr>
  </w:style>
  <w:style w:type="paragraph" w:styleId="Revision">
    <w:name w:val="Revision"/>
    <w:hidden/>
    <w:uiPriority w:val="99"/>
    <w:semiHidden/>
    <w:rsid w:val="003B5449"/>
    <w:rPr>
      <w:rFonts w:ascii="Cambria" w:eastAsia="MS Mincho" w:hAnsi="Cambria" w:cs="Times New Roman"/>
      <w:noProof/>
      <w:lang w:val="en-GB"/>
    </w:rPr>
  </w:style>
  <w:style w:type="character" w:styleId="LineNumber">
    <w:name w:val="line number"/>
    <w:basedOn w:val="DefaultParagraphFont"/>
    <w:uiPriority w:val="99"/>
    <w:semiHidden/>
    <w:unhideWhenUsed/>
    <w:rsid w:val="00CC7D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72818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0280B11AB954C44BB2ADB61C885D152" ma:contentTypeVersion="6" ma:contentTypeDescription="Create a new document." ma:contentTypeScope="" ma:versionID="efd9f000f5903989baf65fd2b05c65a9">
  <xsd:schema xmlns:xsd="http://www.w3.org/2001/XMLSchema" xmlns:xs="http://www.w3.org/2001/XMLSchema" xmlns:p="http://schemas.microsoft.com/office/2006/metadata/properties" xmlns:ns3="86765d95-7958-4d60-b35d-769de0760221" targetNamespace="http://schemas.microsoft.com/office/2006/metadata/properties" ma:root="true" ma:fieldsID="b0d7382be814d1b868937b7916809054" ns3:_="">
    <xsd:import namespace="86765d95-7958-4d60-b35d-769de076022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765d95-7958-4d60-b35d-769de07602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D0E0F3-AA48-4854-8517-B58D32A3F82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0365B3D-FF6D-4B9F-90AE-A8D1D3DECB41}">
  <ds:schemaRefs>
    <ds:schemaRef ds:uri="http://schemas.microsoft.com/sharepoint/v3/contenttype/forms"/>
  </ds:schemaRefs>
</ds:datastoreItem>
</file>

<file path=customXml/itemProps3.xml><?xml version="1.0" encoding="utf-8"?>
<ds:datastoreItem xmlns:ds="http://schemas.openxmlformats.org/officeDocument/2006/customXml" ds:itemID="{67C625FE-EC12-43A9-99A9-2DC510ADA3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765d95-7958-4d60-b35d-769de07602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7F27B09-E917-4B55-AB53-5DF8ECC562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4358</Words>
  <Characters>24846</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ritee Dabee</dc:creator>
  <cp:keywords/>
  <dc:description/>
  <cp:lastModifiedBy>Ramya G</cp:lastModifiedBy>
  <cp:revision>3</cp:revision>
  <dcterms:created xsi:type="dcterms:W3CDTF">2022-05-11T14:31:00Z</dcterms:created>
  <dcterms:modified xsi:type="dcterms:W3CDTF">2022-05-26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infection-and-immunity</vt:lpwstr>
  </property>
  <property fmtid="{D5CDD505-2E9C-101B-9397-08002B2CF9AE}" pid="9" name="Mendeley Recent Style Name 3_1">
    <vt:lpwstr>Infection and Immunity</vt:lpwstr>
  </property>
  <property fmtid="{D5CDD505-2E9C-101B-9397-08002B2CF9AE}" pid="10" name="Mendeley Recent Style Id 4_1">
    <vt:lpwstr>http://www.zotero.org/styles/journal-of-infectious-diseases</vt:lpwstr>
  </property>
  <property fmtid="{D5CDD505-2E9C-101B-9397-08002B2CF9AE}" pid="11" name="Mendeley Recent Style Name 4_1">
    <vt:lpwstr>Journal of Infectious Diseases</vt:lpwstr>
  </property>
  <property fmtid="{D5CDD505-2E9C-101B-9397-08002B2CF9AE}" pid="12" name="Mendeley Recent Style Id 5_1">
    <vt:lpwstr>http://www.zotero.org/styles/journal-of-microbiology-and-biology-education</vt:lpwstr>
  </property>
  <property fmtid="{D5CDD505-2E9C-101B-9397-08002B2CF9AE}" pid="13" name="Mendeley Recent Style Name 5_1">
    <vt:lpwstr>Journal of Microbiology &amp; Biology Education</vt:lpwstr>
  </property>
  <property fmtid="{D5CDD505-2E9C-101B-9397-08002B2CF9AE}" pid="14" name="Mendeley Recent Style Id 6_1">
    <vt:lpwstr>http://www.zotero.org/styles/journal-of-virology</vt:lpwstr>
  </property>
  <property fmtid="{D5CDD505-2E9C-101B-9397-08002B2CF9AE}" pid="15" name="Mendeley Recent Style Name 6_1">
    <vt:lpwstr>Journal of Virology</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www.zotero.org/styles/the-journal-of-immunology</vt:lpwstr>
  </property>
  <property fmtid="{D5CDD505-2E9C-101B-9397-08002B2CF9AE}" pid="19" name="Mendeley Recent Style Name 8_1">
    <vt:lpwstr>The Journal of Immun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3445aaf-befe-3937-832c-f81ba1134410</vt:lpwstr>
  </property>
  <property fmtid="{D5CDD505-2E9C-101B-9397-08002B2CF9AE}" pid="24" name="Mendeley Citation Style_1">
    <vt:lpwstr>http://www.zotero.org/styles/scientific-reports</vt:lpwstr>
  </property>
  <property fmtid="{D5CDD505-2E9C-101B-9397-08002B2CF9AE}" pid="25" name="ContentTypeId">
    <vt:lpwstr>0x010100B0280B11AB954C44BB2ADB61C885D152</vt:lpwstr>
  </property>
  <property fmtid="{D5CDD505-2E9C-101B-9397-08002B2CF9AE}" pid="26" name="MSIP_Label_7b94a7b8-f06c-4dfe-bdcc-9b548fd58c31_Enabled">
    <vt:lpwstr>true</vt:lpwstr>
  </property>
  <property fmtid="{D5CDD505-2E9C-101B-9397-08002B2CF9AE}" pid="27" name="MSIP_Label_7b94a7b8-f06c-4dfe-bdcc-9b548fd58c31_SetDate">
    <vt:lpwstr>2021-08-10T14:27:28Z</vt:lpwstr>
  </property>
  <property fmtid="{D5CDD505-2E9C-101B-9397-08002B2CF9AE}" pid="28" name="MSIP_Label_7b94a7b8-f06c-4dfe-bdcc-9b548fd58c31_Method">
    <vt:lpwstr>Privileged</vt:lpwstr>
  </property>
  <property fmtid="{D5CDD505-2E9C-101B-9397-08002B2CF9AE}" pid="29" name="MSIP_Label_7b94a7b8-f06c-4dfe-bdcc-9b548fd58c31_Name">
    <vt:lpwstr>7b94a7b8-f06c-4dfe-bdcc-9b548fd58c31</vt:lpwstr>
  </property>
  <property fmtid="{D5CDD505-2E9C-101B-9397-08002B2CF9AE}" pid="30" name="MSIP_Label_7b94a7b8-f06c-4dfe-bdcc-9b548fd58c31_SiteId">
    <vt:lpwstr>9ce70869-60db-44fd-abe8-d2767077fc8f</vt:lpwstr>
  </property>
  <property fmtid="{D5CDD505-2E9C-101B-9397-08002B2CF9AE}" pid="31" name="MSIP_Label_7b94a7b8-f06c-4dfe-bdcc-9b548fd58c31_ActionId">
    <vt:lpwstr>ddfa606b-a246-493f-af4d-6ffabe337bf9</vt:lpwstr>
  </property>
  <property fmtid="{D5CDD505-2E9C-101B-9397-08002B2CF9AE}" pid="32" name="MSIP_Label_7b94a7b8-f06c-4dfe-bdcc-9b548fd58c31_ContentBits">
    <vt:lpwstr>0</vt:lpwstr>
  </property>
</Properties>
</file>